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D2C" w:rsidRDefault="004A2D2C" w:rsidP="004A2D2C">
      <w:pPr>
        <w:jc w:val="left"/>
        <w:rPr>
          <w:rFonts w:ascii="Times New Roman" w:eastAsia="SimSun" w:hAnsi="Times New Roman"/>
          <w:b/>
          <w:bCs/>
          <w:sz w:val="36"/>
          <w:szCs w:val="36"/>
        </w:rPr>
      </w:pPr>
      <w:r w:rsidRPr="00AA46ED">
        <w:rPr>
          <w:rFonts w:ascii="Times New Roman" w:eastAsia="SimSun" w:hAnsi="Times New Roman"/>
          <w:b/>
          <w:bCs/>
          <w:sz w:val="36"/>
          <w:szCs w:val="36"/>
        </w:rPr>
        <w:t xml:space="preserve">Supplementary </w:t>
      </w:r>
      <w:r>
        <w:rPr>
          <w:rFonts w:ascii="Times New Roman" w:eastAsia="SimSun" w:hAnsi="Times New Roman"/>
          <w:b/>
          <w:bCs/>
          <w:sz w:val="36"/>
          <w:szCs w:val="36"/>
        </w:rPr>
        <w:t>M</w:t>
      </w:r>
      <w:r w:rsidRPr="00AA46ED">
        <w:rPr>
          <w:rFonts w:ascii="Times New Roman" w:eastAsia="SimSun" w:hAnsi="Times New Roman"/>
          <w:b/>
          <w:bCs/>
          <w:sz w:val="36"/>
          <w:szCs w:val="36"/>
        </w:rPr>
        <w:t>aterial</w:t>
      </w:r>
    </w:p>
    <w:p w:rsidR="004A2D2C" w:rsidRDefault="004A2D2C" w:rsidP="004A2D2C">
      <w:pPr>
        <w:jc w:val="left"/>
        <w:rPr>
          <w:rFonts w:ascii="Times New Roman" w:eastAsia="SimSun" w:hAnsi="Times New Roman"/>
          <w:b/>
          <w:bCs/>
          <w:sz w:val="36"/>
          <w:szCs w:val="36"/>
        </w:rPr>
      </w:pPr>
    </w:p>
    <w:p w:rsidR="004A2D2C" w:rsidRPr="00621304" w:rsidRDefault="004A2D2C" w:rsidP="004A2D2C">
      <w:pPr>
        <w:spacing w:line="480" w:lineRule="auto"/>
        <w:jc w:val="left"/>
        <w:rPr>
          <w:b/>
          <w:bCs/>
          <w:sz w:val="32"/>
          <w:szCs w:val="32"/>
        </w:rPr>
      </w:pPr>
      <w:r w:rsidRPr="00621304">
        <w:rPr>
          <w:rFonts w:ascii="Times New Roman" w:eastAsia="SimSun" w:hAnsi="Times New Roman"/>
          <w:sz w:val="32"/>
          <w:szCs w:val="32"/>
        </w:rPr>
        <w:t xml:space="preserve">Removal of hexavalent chromium from aqueous solution by fabricating novel </w:t>
      </w:r>
      <w:proofErr w:type="spellStart"/>
      <w:r w:rsidRPr="00621304">
        <w:rPr>
          <w:rFonts w:ascii="Times New Roman" w:eastAsia="SimSun" w:hAnsi="Times New Roman"/>
          <w:sz w:val="32"/>
          <w:szCs w:val="32"/>
        </w:rPr>
        <w:t>heteroaggregates</w:t>
      </w:r>
      <w:proofErr w:type="spellEnd"/>
      <w:r w:rsidRPr="00621304">
        <w:rPr>
          <w:rFonts w:ascii="Times New Roman" w:eastAsia="SimSun" w:hAnsi="Times New Roman"/>
          <w:sz w:val="32"/>
          <w:szCs w:val="32"/>
        </w:rPr>
        <w:t xml:space="preserve"> of montmorillonite microparticles with nanoscale zero-valent iron</w:t>
      </w:r>
    </w:p>
    <w:p w:rsidR="004A2D2C" w:rsidRPr="0045004A" w:rsidRDefault="004A2D2C" w:rsidP="004A2D2C">
      <w:pPr>
        <w:spacing w:line="480" w:lineRule="auto"/>
        <w:jc w:val="left"/>
        <w:rPr>
          <w:rFonts w:ascii="Times New Roman" w:eastAsia="SimSun" w:hAnsi="Times New Roman"/>
          <w:sz w:val="28"/>
          <w:szCs w:val="28"/>
        </w:rPr>
      </w:pPr>
    </w:p>
    <w:p w:rsidR="004A2D2C" w:rsidRDefault="004A2D2C" w:rsidP="004A2D2C">
      <w:pPr>
        <w:spacing w:line="480" w:lineRule="auto"/>
        <w:jc w:val="left"/>
        <w:rPr>
          <w:rFonts w:ascii="Times New Roman" w:eastAsia="SimSun" w:hAnsi="Times New Roman"/>
          <w:b/>
          <w:bCs/>
          <w:sz w:val="28"/>
          <w:szCs w:val="28"/>
        </w:rPr>
      </w:pPr>
      <w:proofErr w:type="spellStart"/>
      <w:r>
        <w:rPr>
          <w:rFonts w:ascii="Times New Roman" w:eastAsia="SimSun" w:hAnsi="Times New Roman"/>
          <w:sz w:val="28"/>
          <w:szCs w:val="28"/>
        </w:rPr>
        <w:t>Yaru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Yin</w:t>
      </w:r>
      <w:proofErr w:type="gramStart"/>
      <w:r>
        <w:rPr>
          <w:rFonts w:ascii="Times New Roman" w:eastAsia="SimSun" w:hAnsi="Times New Roman"/>
          <w:sz w:val="28"/>
          <w:szCs w:val="28"/>
        </w:rPr>
        <w:t>,</w:t>
      </w:r>
      <w:r>
        <w:rPr>
          <w:rFonts w:ascii="Times New Roman" w:eastAsia="SimSun" w:hAnsi="Times New Roman"/>
          <w:sz w:val="28"/>
          <w:szCs w:val="28"/>
          <w:vertAlign w:val="superscript"/>
        </w:rPr>
        <w:t>†</w:t>
      </w:r>
      <w:proofErr w:type="gramEnd"/>
      <w:r>
        <w:rPr>
          <w:rFonts w:ascii="Times New Roman" w:eastAsia="SimSun" w:hAnsi="Times New Roman"/>
          <w:sz w:val="28"/>
          <w:szCs w:val="28"/>
          <w:vertAlign w:val="superscript"/>
        </w:rPr>
        <w:t xml:space="preserve"> </w:t>
      </w:r>
      <w:proofErr w:type="spellStart"/>
      <w:r>
        <w:rPr>
          <w:rFonts w:ascii="Times New Roman" w:eastAsia="SimSun" w:hAnsi="Times New Roman"/>
          <w:sz w:val="28"/>
          <w:szCs w:val="28"/>
        </w:rPr>
        <w:t>Chongyang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Shen,</w:t>
      </w:r>
      <w:r>
        <w:rPr>
          <w:rFonts w:ascii="Times New Roman" w:eastAsia="SimSun" w:hAnsi="Times New Roman"/>
          <w:sz w:val="28"/>
          <w:szCs w:val="28"/>
          <w:vertAlign w:val="superscript"/>
        </w:rPr>
        <w:t>†,*</w:t>
      </w:r>
      <w:r>
        <w:rPr>
          <w:rFonts w:ascii="Times New Roman" w:eastAsia="SimSun" w:hAnsi="Times New Roman"/>
          <w:sz w:val="28"/>
          <w:szCs w:val="28"/>
        </w:rPr>
        <w:t xml:space="preserve"> </w:t>
      </w:r>
      <w:proofErr w:type="spellStart"/>
      <w:r w:rsidR="00103FD6">
        <w:rPr>
          <w:rFonts w:ascii="Times New Roman" w:eastAsia="SimSun" w:hAnsi="Times New Roman"/>
          <w:sz w:val="28"/>
          <w:szCs w:val="28"/>
        </w:rPr>
        <w:t>Xiaoyuan</w:t>
      </w:r>
      <w:proofErr w:type="spellEnd"/>
      <w:r w:rsidR="00103FD6">
        <w:rPr>
          <w:rFonts w:ascii="Times New Roman" w:eastAsia="SimSun" w:hAnsi="Times New Roman"/>
          <w:sz w:val="28"/>
          <w:szCs w:val="28"/>
        </w:rPr>
        <w:t xml:space="preserve"> Bi,</w:t>
      </w:r>
      <w:r w:rsidR="00103FD6">
        <w:rPr>
          <w:rFonts w:ascii="Times New Roman" w:eastAsia="SimSun" w:hAnsi="Times New Roman"/>
          <w:sz w:val="28"/>
          <w:szCs w:val="28"/>
          <w:vertAlign w:val="superscript"/>
        </w:rPr>
        <w:t>†</w:t>
      </w:r>
      <w:r w:rsidR="00103FD6">
        <w:rPr>
          <w:rFonts w:ascii="Times New Roman" w:eastAsia="SimSun" w:hAnsi="Times New Roman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/>
          <w:sz w:val="28"/>
          <w:szCs w:val="28"/>
        </w:rPr>
        <w:t>Tiantian</w:t>
      </w:r>
      <w:proofErr w:type="spellEnd"/>
      <w:r>
        <w:rPr>
          <w:rFonts w:ascii="Times New Roman" w:eastAsia="SimSun" w:hAnsi="Times New Roman"/>
          <w:sz w:val="28"/>
          <w:szCs w:val="28"/>
        </w:rPr>
        <w:t xml:space="preserve"> Li</w:t>
      </w:r>
      <w:r>
        <w:rPr>
          <w:rFonts w:ascii="Times New Roman" w:eastAsia="SimSun" w:hAnsi="Times New Roman"/>
          <w:sz w:val="28"/>
          <w:szCs w:val="28"/>
          <w:vertAlign w:val="superscript"/>
        </w:rPr>
        <w:t>†</w:t>
      </w:r>
      <w:r>
        <w:rPr>
          <w:rFonts w:ascii="Times New Roman" w:eastAsia="SimSun" w:hAnsi="Times New Roman"/>
          <w:sz w:val="28"/>
          <w:szCs w:val="28"/>
        </w:rPr>
        <w:t xml:space="preserve"> </w:t>
      </w:r>
    </w:p>
    <w:p w:rsidR="004A2D2C" w:rsidRPr="00103FD6" w:rsidRDefault="004A2D2C" w:rsidP="004A2D2C">
      <w:pPr>
        <w:spacing w:line="480" w:lineRule="auto"/>
        <w:jc w:val="left"/>
        <w:rPr>
          <w:rFonts w:ascii="Times New Roman" w:eastAsia="SimSun" w:hAnsi="Times New Roman"/>
          <w:sz w:val="28"/>
          <w:szCs w:val="28"/>
        </w:rPr>
      </w:pPr>
    </w:p>
    <w:p w:rsidR="004A2D2C" w:rsidRDefault="004A2D2C" w:rsidP="004A2D2C">
      <w:pPr>
        <w:spacing w:line="480" w:lineRule="auto"/>
        <w:jc w:val="left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8"/>
          <w:szCs w:val="28"/>
          <w:vertAlign w:val="superscript"/>
        </w:rPr>
        <w:t>†</w:t>
      </w:r>
      <w:r>
        <w:rPr>
          <w:rFonts w:ascii="Times New Roman" w:eastAsia="SimSun" w:hAnsi="Times New Roman"/>
          <w:sz w:val="24"/>
        </w:rPr>
        <w:t>Department of Soil and Water Sciences, China Agricultural University, Beijing 100193, China.</w:t>
      </w:r>
    </w:p>
    <w:p w:rsidR="004A2D2C" w:rsidRDefault="004A2D2C" w:rsidP="004A2D2C">
      <w:pPr>
        <w:spacing w:line="480" w:lineRule="auto"/>
        <w:jc w:val="left"/>
        <w:rPr>
          <w:rFonts w:ascii="Times New Roman" w:eastAsia="SimSun" w:hAnsi="Times New Roman"/>
          <w:sz w:val="28"/>
          <w:szCs w:val="28"/>
        </w:rPr>
      </w:pPr>
    </w:p>
    <w:p w:rsidR="004A2D2C" w:rsidRPr="00F53A46" w:rsidRDefault="004A2D2C" w:rsidP="004A2D2C">
      <w:pPr>
        <w:spacing w:line="480" w:lineRule="auto"/>
        <w:jc w:val="left"/>
        <w:rPr>
          <w:rFonts w:ascii="Times New Roman" w:eastAsia="SimSun" w:hAnsi="Times New Roman"/>
          <w:color w:val="000000"/>
          <w:sz w:val="24"/>
        </w:rPr>
      </w:pPr>
      <w:r>
        <w:rPr>
          <w:rFonts w:ascii="Times New Roman" w:eastAsia="SimSun" w:hAnsi="Times New Roman"/>
          <w:sz w:val="24"/>
        </w:rPr>
        <w:t xml:space="preserve">*Corresponding author </w:t>
      </w:r>
      <w:proofErr w:type="spellStart"/>
      <w:r>
        <w:rPr>
          <w:rFonts w:ascii="Times New Roman" w:eastAsia="SimSun" w:hAnsi="Times New Roman"/>
          <w:sz w:val="24"/>
        </w:rPr>
        <w:t>Chongyang</w:t>
      </w:r>
      <w:proofErr w:type="spellEnd"/>
      <w:r>
        <w:rPr>
          <w:rFonts w:ascii="Times New Roman" w:eastAsia="SimSun" w:hAnsi="Times New Roman"/>
          <w:sz w:val="24"/>
        </w:rPr>
        <w:t xml:space="preserve"> Shen: Phone, +86 10 62733596; Fax, +86 10 62733596; Email, </w:t>
      </w:r>
      <w:hyperlink r:id="rId9" w:history="1">
        <w:r w:rsidRPr="00F53A46">
          <w:rPr>
            <w:rStyle w:val="Hyperlink"/>
            <w:rFonts w:ascii="Times New Roman" w:eastAsia="SimSun" w:hAnsi="Times New Roman"/>
            <w:color w:val="000000"/>
            <w:sz w:val="24"/>
          </w:rPr>
          <w:t>chongyang.shen@cau.edu.cn</w:t>
        </w:r>
      </w:hyperlink>
      <w:r w:rsidRPr="00F53A46">
        <w:rPr>
          <w:rFonts w:ascii="Times New Roman" w:eastAsia="SimSun" w:hAnsi="Times New Roman"/>
          <w:color w:val="000000"/>
          <w:sz w:val="24"/>
        </w:rPr>
        <w:t>.</w:t>
      </w:r>
    </w:p>
    <w:p w:rsidR="004A2D2C" w:rsidRPr="00A54DF8" w:rsidRDefault="004A2D2C" w:rsidP="004A2D2C">
      <w:pPr>
        <w:tabs>
          <w:tab w:val="left" w:pos="304"/>
        </w:tabs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/>
          <w:sz w:val="24"/>
        </w:rPr>
        <w:br w:type="page"/>
      </w:r>
      <w:r w:rsidRPr="0021685F">
        <w:rPr>
          <w:rFonts w:ascii="Times New Roman" w:eastAsia="SimSun" w:hAnsi="Times New Roman"/>
          <w:b/>
          <w:bCs/>
          <w:sz w:val="24"/>
        </w:rPr>
        <w:lastRenderedPageBreak/>
        <w:t>Supplementary</w:t>
      </w:r>
      <w:r>
        <w:rPr>
          <w:rFonts w:ascii="Times New Roman" w:eastAsia="SimSun" w:hAnsi="Times New Roman"/>
          <w:sz w:val="24"/>
        </w:rPr>
        <w:t xml:space="preserve"> </w:t>
      </w:r>
      <w:r w:rsidRPr="00A54DF8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Pr="00A54DF8">
        <w:rPr>
          <w:rFonts w:ascii="Times New Roman" w:hAnsi="Times New Roman"/>
          <w:b/>
          <w:bCs/>
          <w:sz w:val="24"/>
        </w:rPr>
        <w:t xml:space="preserve">1. </w:t>
      </w:r>
      <w:r>
        <w:rPr>
          <w:rFonts w:ascii="Times New Roman" w:hAnsi="Times New Roman"/>
          <w:sz w:val="24"/>
        </w:rPr>
        <w:t xml:space="preserve">Kinetics constants for the removal of </w:t>
      </w:r>
      <w:proofErr w:type="gramStart"/>
      <w:r>
        <w:rPr>
          <w:rFonts w:ascii="Times New Roman" w:hAnsi="Times New Roman"/>
          <w:sz w:val="24"/>
        </w:rPr>
        <w:t>Cr(</w:t>
      </w:r>
      <w:proofErr w:type="gramEnd"/>
      <w:r>
        <w:rPr>
          <w:rFonts w:ascii="Times New Roman" w:hAnsi="Times New Roman"/>
          <w:sz w:val="24"/>
        </w:rPr>
        <w:t>VI) at different initial Cr (VI) concentration.</w:t>
      </w:r>
    </w:p>
    <w:tbl>
      <w:tblPr>
        <w:tblW w:w="82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114"/>
        <w:gridCol w:w="1700"/>
        <w:gridCol w:w="800"/>
        <w:gridCol w:w="1737"/>
        <w:gridCol w:w="1138"/>
        <w:gridCol w:w="771"/>
      </w:tblGrid>
      <w:tr w:rsidR="004A2D2C" w:rsidTr="0018651A">
        <w:trPr>
          <w:trHeight w:val="417"/>
        </w:trPr>
        <w:tc>
          <w:tcPr>
            <w:tcW w:w="2114" w:type="dxa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Initial Cr (VI) concentration</w:t>
            </w:r>
          </w:p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(mg L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-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>)</w:t>
            </w:r>
          </w:p>
        </w:tc>
        <w:tc>
          <w:tcPr>
            <w:tcW w:w="2500" w:type="dxa"/>
            <w:gridSpan w:val="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Pseudo</w:t>
            </w:r>
            <w:r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 </w:t>
            </w: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first-order model</w:t>
            </w:r>
          </w:p>
        </w:tc>
        <w:tc>
          <w:tcPr>
            <w:tcW w:w="3646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Style w:val="font21"/>
                <w:rFonts w:eastAsia="SimSun"/>
                <w:sz w:val="24"/>
                <w:lang/>
              </w:rPr>
              <w:t>Pseudo</w:t>
            </w:r>
            <w:r>
              <w:rPr>
                <w:rStyle w:val="font21"/>
                <w:rFonts w:eastAsia="SimSun"/>
                <w:sz w:val="24"/>
                <w:lang/>
              </w:rPr>
              <w:t xml:space="preserve"> 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>second-order model</w:t>
            </w:r>
          </w:p>
        </w:tc>
      </w:tr>
      <w:tr w:rsidR="004A2D2C" w:rsidTr="0018651A">
        <w:trPr>
          <w:trHeight w:val="375"/>
        </w:trPr>
        <w:tc>
          <w:tcPr>
            <w:tcW w:w="2114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i/>
                <w:iCs/>
                <w:kern w:val="0"/>
                <w:sz w:val="24"/>
                <w:lang/>
              </w:rPr>
              <w:t>k</w:t>
            </w:r>
            <w:r w:rsidRPr="00A54DF8">
              <w:rPr>
                <w:rStyle w:val="font31"/>
                <w:rFonts w:eastAsia="SimSun"/>
                <w:sz w:val="24"/>
                <w:lang/>
              </w:rPr>
              <w:t>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 xml:space="preserve"> (min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-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>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Style w:val="font21"/>
                <w:rFonts w:eastAsia="SimSun"/>
                <w:i/>
                <w:iCs/>
                <w:sz w:val="24"/>
                <w:lang/>
              </w:rPr>
              <w:t>R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2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i/>
                <w:iCs/>
                <w:kern w:val="0"/>
                <w:sz w:val="24"/>
                <w:lang/>
              </w:rPr>
              <w:t>k</w:t>
            </w:r>
            <w:r w:rsidRPr="00A54DF8">
              <w:rPr>
                <w:rStyle w:val="font01"/>
                <w:rFonts w:eastAsia="SimSun"/>
                <w:sz w:val="24"/>
                <w:vertAlign w:val="subscript"/>
                <w:lang/>
              </w:rPr>
              <w:t>2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 xml:space="preserve"> (g mg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-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 xml:space="preserve"> min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-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>)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A54DF8">
              <w:rPr>
                <w:rFonts w:ascii="Times New Roman" w:eastAsia="SimSun" w:hAnsi="Times New Roman"/>
                <w:i/>
                <w:iCs/>
                <w:kern w:val="0"/>
                <w:sz w:val="24"/>
                <w:lang/>
              </w:rPr>
              <w:t>q</w:t>
            </w:r>
            <w:r w:rsidRPr="00A54DF8">
              <w:rPr>
                <w:rStyle w:val="font31"/>
                <w:rFonts w:eastAsia="SimSun"/>
                <w:sz w:val="24"/>
                <w:lang/>
              </w:rPr>
              <w:t>e</w:t>
            </w:r>
            <w:proofErr w:type="spellEnd"/>
            <w:r w:rsidRPr="00A54DF8">
              <w:rPr>
                <w:rStyle w:val="font21"/>
                <w:rFonts w:eastAsia="SimSun"/>
                <w:sz w:val="24"/>
                <w:lang/>
              </w:rPr>
              <w:t xml:space="preserve"> (mg g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-1</w:t>
            </w:r>
            <w:r w:rsidRPr="00A54DF8">
              <w:rPr>
                <w:rStyle w:val="font21"/>
                <w:rFonts w:eastAsia="SimSun"/>
                <w:sz w:val="24"/>
                <w:lang/>
              </w:rPr>
              <w:t>)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i/>
                <w:iCs/>
                <w:kern w:val="0"/>
                <w:sz w:val="24"/>
                <w:lang/>
              </w:rPr>
              <w:t>R</w:t>
            </w:r>
            <w:r w:rsidRPr="00A54DF8">
              <w:rPr>
                <w:rStyle w:val="font01"/>
                <w:rFonts w:eastAsia="SimSun"/>
                <w:sz w:val="24"/>
                <w:lang/>
              </w:rPr>
              <w:t>2</w:t>
            </w:r>
          </w:p>
        </w:tc>
      </w:tr>
      <w:tr w:rsidR="004A2D2C" w:rsidTr="0018651A">
        <w:trPr>
          <w:trHeight w:val="300"/>
        </w:trPr>
        <w:tc>
          <w:tcPr>
            <w:tcW w:w="21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10</w:t>
            </w: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15 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369 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02B93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02B93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674 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5.780 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.000 </w:t>
            </w:r>
          </w:p>
        </w:tc>
      </w:tr>
      <w:tr w:rsidR="004A2D2C" w:rsidTr="0018651A">
        <w:trPr>
          <w:trHeight w:val="300"/>
        </w:trPr>
        <w:tc>
          <w:tcPr>
            <w:tcW w:w="21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20</w:t>
            </w: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15 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254 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02B93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02B93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538 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0.320 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.000 </w:t>
            </w:r>
          </w:p>
        </w:tc>
      </w:tr>
      <w:tr w:rsidR="004A2D2C" w:rsidTr="0018651A">
        <w:trPr>
          <w:trHeight w:val="300"/>
        </w:trPr>
        <w:tc>
          <w:tcPr>
            <w:tcW w:w="21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40</w:t>
            </w: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01 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192 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02B93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02B93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362 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8.868 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.000 </w:t>
            </w:r>
          </w:p>
        </w:tc>
      </w:tr>
      <w:tr w:rsidR="004A2D2C" w:rsidTr="0018651A">
        <w:trPr>
          <w:trHeight w:val="300"/>
        </w:trPr>
        <w:tc>
          <w:tcPr>
            <w:tcW w:w="21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60</w:t>
            </w: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04 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217 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02B93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02B93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27 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28.011 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.000 </w:t>
            </w:r>
          </w:p>
        </w:tc>
      </w:tr>
      <w:tr w:rsidR="004A2D2C" w:rsidTr="0018651A">
        <w:trPr>
          <w:trHeight w:val="300"/>
        </w:trPr>
        <w:tc>
          <w:tcPr>
            <w:tcW w:w="21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>100</w:t>
            </w:r>
          </w:p>
        </w:tc>
        <w:tc>
          <w:tcPr>
            <w:tcW w:w="17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02 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214 </w:t>
            </w:r>
          </w:p>
        </w:tc>
        <w:tc>
          <w:tcPr>
            <w:tcW w:w="173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02B93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lang/>
              </w:rPr>
            </w:pPr>
            <w:r w:rsidRPr="00A02B93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0.012 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31.445 </w:t>
            </w:r>
          </w:p>
        </w:tc>
        <w:tc>
          <w:tcPr>
            <w:tcW w:w="77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</w:rPr>
            </w:pPr>
            <w:r w:rsidRPr="00A54DF8">
              <w:rPr>
                <w:rFonts w:ascii="Times New Roman" w:eastAsia="SimSun" w:hAnsi="Times New Roman"/>
                <w:kern w:val="0"/>
                <w:sz w:val="24"/>
                <w:lang/>
              </w:rPr>
              <w:t xml:space="preserve">1.000 </w:t>
            </w:r>
          </w:p>
        </w:tc>
      </w:tr>
    </w:tbl>
    <w:p w:rsidR="004A2D2C" w:rsidRPr="00A54DF8" w:rsidRDefault="004A2D2C" w:rsidP="004A2D2C">
      <w:pPr>
        <w:tabs>
          <w:tab w:val="left" w:pos="304"/>
        </w:tabs>
        <w:rPr>
          <w:rFonts w:ascii="Times New Roman" w:hAnsi="Times New Roman"/>
          <w:i/>
          <w:iCs/>
          <w:sz w:val="24"/>
        </w:rPr>
      </w:pPr>
    </w:p>
    <w:p w:rsidR="004A2D2C" w:rsidRPr="00A54DF8" w:rsidRDefault="004A2D2C" w:rsidP="004A2D2C">
      <w:pPr>
        <w:tabs>
          <w:tab w:val="left" w:pos="304"/>
        </w:tabs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i/>
          <w:iCs/>
          <w:sz w:val="24"/>
        </w:rPr>
        <w:t>k</w:t>
      </w:r>
      <w:r w:rsidRPr="00A54DF8">
        <w:rPr>
          <w:rFonts w:ascii="Times New Roman" w:hAnsi="Times New Roman"/>
          <w:sz w:val="24"/>
          <w:vertAlign w:val="subscript"/>
        </w:rPr>
        <w:t>1</w:t>
      </w:r>
      <w:r w:rsidRPr="00A54DF8">
        <w:rPr>
          <w:rFonts w:ascii="Times New Roman" w:hAnsi="Times New Roman"/>
          <w:sz w:val="24"/>
        </w:rPr>
        <w:t xml:space="preserve"> </w:t>
      </w:r>
      <w:bookmarkStart w:id="0" w:name="_Hlk43046754"/>
      <w:r w:rsidRPr="00A54DF8">
        <w:rPr>
          <w:rFonts w:ascii="Times New Roman" w:hAnsi="Times New Roman"/>
          <w:sz w:val="24"/>
        </w:rPr>
        <w:t>denotes</w:t>
      </w:r>
      <w:bookmarkEnd w:id="0"/>
      <w:r w:rsidRPr="00A54DF8">
        <w:rPr>
          <w:rFonts w:ascii="Times New Roman" w:hAnsi="Times New Roman"/>
          <w:sz w:val="24"/>
        </w:rPr>
        <w:t xml:space="preserve"> the pseudo</w:t>
      </w:r>
      <w:r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first-order rate constant.</w:t>
      </w:r>
    </w:p>
    <w:p w:rsidR="004A2D2C" w:rsidRPr="00A54DF8" w:rsidRDefault="004A2D2C" w:rsidP="004A2D2C">
      <w:pPr>
        <w:tabs>
          <w:tab w:val="left" w:pos="304"/>
        </w:tabs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i/>
          <w:iCs/>
          <w:sz w:val="24"/>
        </w:rPr>
        <w:t>k</w:t>
      </w:r>
      <w:r w:rsidRPr="00A54DF8">
        <w:rPr>
          <w:rFonts w:ascii="Times New Roman" w:hAnsi="Times New Roman"/>
          <w:sz w:val="24"/>
          <w:vertAlign w:val="subscript"/>
        </w:rPr>
        <w:t>2</w:t>
      </w:r>
      <w:r w:rsidRPr="00A54DF8">
        <w:rPr>
          <w:rFonts w:ascii="Times New Roman" w:hAnsi="Times New Roman"/>
          <w:sz w:val="24"/>
        </w:rPr>
        <w:t xml:space="preserve"> denotes represents the pseudo</w:t>
      </w:r>
      <w:r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 xml:space="preserve">second-order rate constant. </w:t>
      </w:r>
    </w:p>
    <w:p w:rsidR="004A2D2C" w:rsidRPr="00A54DF8" w:rsidRDefault="004A2D2C" w:rsidP="004A2D2C">
      <w:pPr>
        <w:tabs>
          <w:tab w:val="left" w:pos="304"/>
        </w:tabs>
        <w:rPr>
          <w:rFonts w:ascii="Times New Roman" w:hAnsi="Times New Roman"/>
          <w:sz w:val="24"/>
        </w:rPr>
      </w:pPr>
      <w:proofErr w:type="spellStart"/>
      <w:proofErr w:type="gramStart"/>
      <w:r w:rsidRPr="00A54DF8">
        <w:rPr>
          <w:rFonts w:ascii="Times New Roman" w:hAnsi="Times New Roman"/>
          <w:i/>
          <w:iCs/>
          <w:sz w:val="24"/>
        </w:rPr>
        <w:t>q</w:t>
      </w:r>
      <w:r w:rsidRPr="00A54DF8">
        <w:rPr>
          <w:rFonts w:ascii="Times New Roman" w:hAnsi="Times New Roman"/>
          <w:sz w:val="24"/>
          <w:vertAlign w:val="subscript"/>
        </w:rPr>
        <w:t>e</w:t>
      </w:r>
      <w:proofErr w:type="spellEnd"/>
      <w:proofErr w:type="gramEnd"/>
      <w:r w:rsidRPr="00A54DF8">
        <w:rPr>
          <w:rFonts w:ascii="Times New Roman" w:hAnsi="Times New Roman"/>
          <w:sz w:val="24"/>
        </w:rPr>
        <w:t xml:space="preserve"> denotes the amount of Cr(VI) adsorbed at equilibrium.</w:t>
      </w:r>
    </w:p>
    <w:p w:rsidR="004A2D2C" w:rsidRPr="00A54DF8" w:rsidRDefault="004A2D2C" w:rsidP="004A2D2C">
      <w:pPr>
        <w:tabs>
          <w:tab w:val="left" w:pos="304"/>
        </w:tabs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i/>
          <w:iCs/>
          <w:sz w:val="24"/>
        </w:rPr>
        <w:t>R</w:t>
      </w:r>
      <w:r w:rsidRPr="00A54DF8">
        <w:rPr>
          <w:rFonts w:ascii="Times New Roman" w:hAnsi="Times New Roman"/>
          <w:i/>
          <w:iCs/>
          <w:sz w:val="24"/>
          <w:vertAlign w:val="superscript"/>
        </w:rPr>
        <w:t>2</w:t>
      </w:r>
      <w:r w:rsidRPr="00A54DF8">
        <w:rPr>
          <w:rFonts w:ascii="Times New Roman" w:hAnsi="Times New Roman"/>
          <w:sz w:val="24"/>
        </w:rPr>
        <w:t xml:space="preserve"> denotes the linear regression coefficient. </w:t>
      </w:r>
    </w:p>
    <w:p w:rsidR="004A2D2C" w:rsidRPr="009E6BF1" w:rsidRDefault="004A2D2C" w:rsidP="004A2D2C">
      <w:pPr>
        <w:widowControl/>
        <w:jc w:val="left"/>
        <w:rPr>
          <w:rFonts w:ascii="Times New Roman" w:hAnsi="Times New Roman"/>
          <w:sz w:val="24"/>
        </w:rPr>
      </w:pPr>
    </w:p>
    <w:p w:rsidR="004A2D2C" w:rsidRDefault="004A2D2C" w:rsidP="00342FE3">
      <w:pPr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/>
          <w:b/>
          <w:bCs/>
          <w:sz w:val="36"/>
          <w:szCs w:val="36"/>
        </w:rPr>
        <w:br w:type="page"/>
      </w:r>
    </w:p>
    <w:p w:rsidR="004A2D2C" w:rsidRPr="00A54DF8" w:rsidRDefault="004A2D2C" w:rsidP="004A2D2C">
      <w:pPr>
        <w:widowControl/>
        <w:jc w:val="left"/>
        <w:rPr>
          <w:rFonts w:ascii="Times New Roman" w:eastAsia="SimSun" w:hAnsi="Times New Roman"/>
          <w:b/>
          <w:bCs/>
          <w:sz w:val="24"/>
        </w:rPr>
      </w:pPr>
      <w:r w:rsidRPr="0021685F">
        <w:rPr>
          <w:rFonts w:ascii="Times New Roman" w:eastAsia="SimSun" w:hAnsi="Times New Roman"/>
          <w:b/>
          <w:bCs/>
          <w:sz w:val="24"/>
        </w:rPr>
        <w:lastRenderedPageBreak/>
        <w:t>Supplementary</w:t>
      </w:r>
      <w:r w:rsidRPr="008C1FD8">
        <w:rPr>
          <w:rFonts w:ascii="Times New Roman" w:eastAsia="SimSun" w:hAnsi="Times New Roman"/>
          <w:b/>
          <w:bCs/>
          <w:sz w:val="24"/>
        </w:rPr>
        <w:t xml:space="preserve"> Table </w:t>
      </w:r>
      <w:r>
        <w:rPr>
          <w:rFonts w:ascii="Times New Roman" w:eastAsia="SimSun" w:hAnsi="Times New Roman"/>
          <w:b/>
          <w:bCs/>
          <w:sz w:val="24"/>
        </w:rPr>
        <w:t>S</w:t>
      </w:r>
      <w:r w:rsidR="00342FE3">
        <w:rPr>
          <w:rFonts w:ascii="Times New Roman" w:eastAsia="SimSun" w:hAnsi="Times New Roman"/>
          <w:b/>
          <w:bCs/>
          <w:sz w:val="24"/>
        </w:rPr>
        <w:t>2</w:t>
      </w:r>
      <w:r w:rsidRPr="00A54DF8">
        <w:rPr>
          <w:rFonts w:ascii="Times New Roman" w:eastAsia="SimSun" w:hAnsi="Times New Roman"/>
          <w:b/>
          <w:bCs/>
          <w:sz w:val="24"/>
        </w:rPr>
        <w:t xml:space="preserve">. </w:t>
      </w:r>
      <w:r w:rsidRPr="00A54DF8">
        <w:rPr>
          <w:rFonts w:ascii="Times New Roman" w:hAnsi="Times New Roman"/>
          <w:sz w:val="24"/>
        </w:rPr>
        <w:t>Thermodynamic parameters at different temperatures</w:t>
      </w:r>
      <w:r>
        <w:rPr>
          <w:rFonts w:ascii="Times New Roman" w:hAnsi="Times New Roman"/>
          <w:sz w:val="24"/>
        </w:rPr>
        <w:t>.</w:t>
      </w:r>
    </w:p>
    <w:tbl>
      <w:tblPr>
        <w:tblW w:w="82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126"/>
        <w:gridCol w:w="1125"/>
        <w:gridCol w:w="1559"/>
        <w:gridCol w:w="1701"/>
        <w:gridCol w:w="1769"/>
      </w:tblGrid>
      <w:tr w:rsidR="004A2D2C" w:rsidTr="0018651A">
        <w:trPr>
          <w:trHeight w:val="323"/>
        </w:trPr>
        <w:tc>
          <w:tcPr>
            <w:tcW w:w="21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Temperature (</w:t>
            </w:r>
            <w:r w:rsidRPr="00A54DF8">
              <w:rPr>
                <w:rFonts w:ascii="Times New Roman" w:eastAsia="SimSun" w:hAnsi="Times New Roman" w:hint="eastAsia"/>
                <w:color w:val="000000"/>
                <w:kern w:val="0"/>
                <w:sz w:val="24"/>
                <w:lang/>
              </w:rPr>
              <w:t>℃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11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lang/>
              </w:rPr>
              <w:t>K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vertAlign w:val="subscript"/>
                <w:lang/>
              </w:rPr>
              <w:t>i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Δ</w:t>
            </w:r>
            <w:r w:rsidRPr="00A54DF8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lang/>
              </w:rPr>
              <w:t>G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 (kJ mol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vertAlign w:val="superscript"/>
                <w:lang/>
              </w:rPr>
              <w:t>-1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Δ</w:t>
            </w:r>
            <w:r w:rsidRPr="00A54DF8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lang/>
              </w:rPr>
              <w:t>S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 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(J mol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vertAlign w:val="superscript"/>
                <w:lang/>
              </w:rPr>
              <w:t>-1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 K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vertAlign w:val="superscript"/>
                <w:lang/>
              </w:rPr>
              <w:t>-1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Δ</w:t>
            </w:r>
            <w:r w:rsidRPr="00A54DF8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lang/>
              </w:rPr>
              <w:t>H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 (kJ mol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vertAlign w:val="superscript"/>
                <w:lang/>
              </w:rPr>
              <w:t>-1</w:t>
            </w: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)</w:t>
            </w:r>
          </w:p>
        </w:tc>
      </w:tr>
      <w:tr w:rsidR="004A2D2C" w:rsidTr="0018651A">
        <w:trPr>
          <w:trHeight w:val="323"/>
        </w:trPr>
        <w:tc>
          <w:tcPr>
            <w:tcW w:w="21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25</w:t>
            </w:r>
          </w:p>
        </w:tc>
        <w:tc>
          <w:tcPr>
            <w:tcW w:w="11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105.333 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-15410.302 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60.164 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2518.685 </w:t>
            </w:r>
          </w:p>
        </w:tc>
      </w:tr>
      <w:tr w:rsidR="004A2D2C" w:rsidTr="0018651A">
        <w:trPr>
          <w:trHeight w:val="323"/>
        </w:trPr>
        <w:tc>
          <w:tcPr>
            <w:tcW w:w="212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>35</w:t>
            </w:r>
          </w:p>
        </w:tc>
        <w:tc>
          <w:tcPr>
            <w:tcW w:w="112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36.667 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-12217.970 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47.846 </w:t>
            </w:r>
          </w:p>
        </w:tc>
        <w:tc>
          <w:tcPr>
            <w:tcW w:w="176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A2D2C" w:rsidRPr="00A54DF8" w:rsidRDefault="004A2D2C" w:rsidP="0018651A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</w:rPr>
            </w:pPr>
            <w:r w:rsidRPr="00A54DF8">
              <w:rPr>
                <w:rFonts w:ascii="Times New Roman" w:eastAsia="SimSun" w:hAnsi="Times New Roman"/>
                <w:color w:val="000000"/>
                <w:kern w:val="0"/>
                <w:sz w:val="24"/>
                <w:lang/>
              </w:rPr>
              <w:t xml:space="preserve">2518.685 </w:t>
            </w:r>
          </w:p>
        </w:tc>
      </w:tr>
    </w:tbl>
    <w:p w:rsidR="004A2D2C" w:rsidRPr="00A54DF8" w:rsidRDefault="004A2D2C" w:rsidP="004A2D2C">
      <w:pPr>
        <w:jc w:val="left"/>
        <w:rPr>
          <w:rFonts w:ascii="Times New Roman" w:eastAsia="SimSun" w:hAnsi="Times New Roman"/>
          <w:sz w:val="24"/>
        </w:rPr>
      </w:pPr>
      <w:r w:rsidRPr="00A54DF8">
        <w:rPr>
          <w:rFonts w:ascii="Times New Roman" w:eastAsia="SimSun" w:hAnsi="Times New Roman"/>
          <w:i/>
          <w:iCs/>
          <w:sz w:val="24"/>
        </w:rPr>
        <w:t>K</w:t>
      </w:r>
      <w:r w:rsidRPr="00A54DF8">
        <w:rPr>
          <w:rFonts w:ascii="Times New Roman" w:hAnsi="Times New Roman"/>
          <w:sz w:val="24"/>
          <w:vertAlign w:val="subscript"/>
        </w:rPr>
        <w:t>i</w:t>
      </w:r>
      <w:r w:rsidRPr="009E6BF1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>
        <w:rPr>
          <w:rFonts w:ascii="Times New Roman" w:hAnsi="Times New Roman"/>
          <w:sz w:val="24"/>
        </w:rPr>
        <w:t xml:space="preserve"> the </w:t>
      </w:r>
      <w:r w:rsidRPr="00A54DF8">
        <w:rPr>
          <w:rFonts w:ascii="Times New Roman" w:eastAsia="SimSun" w:hAnsi="Times New Roman"/>
          <w:sz w:val="24"/>
        </w:rPr>
        <w:t>equilibrium adsorption constant.</w:t>
      </w:r>
    </w:p>
    <w:p w:rsidR="004A2D2C" w:rsidRPr="00A54DF8" w:rsidRDefault="004A2D2C" w:rsidP="004A2D2C">
      <w:pPr>
        <w:jc w:val="left"/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sz w:val="24"/>
        </w:rPr>
        <w:t>Δ</w:t>
      </w:r>
      <w:r w:rsidRPr="00A54DF8">
        <w:rPr>
          <w:rFonts w:ascii="Times New Roman" w:hAnsi="Times New Roman"/>
          <w:i/>
          <w:iCs/>
          <w:sz w:val="24"/>
        </w:rPr>
        <w:t>G</w:t>
      </w:r>
      <w:r w:rsidRPr="009E6BF1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>
        <w:rPr>
          <w:rFonts w:ascii="Times New Roman" w:hAnsi="Times New Roman"/>
          <w:sz w:val="24"/>
        </w:rPr>
        <w:t xml:space="preserve"> the </w:t>
      </w:r>
      <w:r w:rsidRPr="00A54DF8">
        <w:rPr>
          <w:rFonts w:ascii="Times New Roman" w:hAnsi="Times New Roman"/>
          <w:sz w:val="24"/>
        </w:rPr>
        <w:t>change in free energy.</w:t>
      </w:r>
    </w:p>
    <w:p w:rsidR="004A2D2C" w:rsidRPr="00A54DF8" w:rsidRDefault="004A2D2C" w:rsidP="004A2D2C">
      <w:pPr>
        <w:jc w:val="left"/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sz w:val="24"/>
        </w:rPr>
        <w:t>Δ</w:t>
      </w:r>
      <w:r w:rsidRPr="00A54DF8">
        <w:rPr>
          <w:rFonts w:ascii="Times New Roman" w:hAnsi="Times New Roman"/>
          <w:i/>
          <w:iCs/>
          <w:sz w:val="24"/>
        </w:rPr>
        <w:t>S</w:t>
      </w:r>
      <w:r w:rsidRPr="009E6BF1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>
        <w:rPr>
          <w:rFonts w:ascii="Times New Roman" w:hAnsi="Times New Roman"/>
          <w:sz w:val="24"/>
        </w:rPr>
        <w:t xml:space="preserve"> the </w:t>
      </w:r>
      <w:r w:rsidRPr="00A54DF8">
        <w:rPr>
          <w:rFonts w:ascii="Times New Roman" w:hAnsi="Times New Roman"/>
          <w:sz w:val="24"/>
        </w:rPr>
        <w:t>change in entropy.</w:t>
      </w:r>
    </w:p>
    <w:p w:rsidR="004A2D2C" w:rsidRDefault="004A2D2C" w:rsidP="004A2D2C">
      <w:pPr>
        <w:jc w:val="left"/>
        <w:rPr>
          <w:rFonts w:ascii="Times New Roman" w:hAnsi="Times New Roman"/>
          <w:sz w:val="24"/>
        </w:rPr>
      </w:pPr>
      <w:r w:rsidRPr="00A54DF8">
        <w:rPr>
          <w:rFonts w:ascii="Times New Roman" w:hAnsi="Times New Roman"/>
          <w:sz w:val="24"/>
        </w:rPr>
        <w:t>Δ</w:t>
      </w:r>
      <w:r w:rsidRPr="00A54DF8">
        <w:rPr>
          <w:rFonts w:ascii="Times New Roman" w:hAnsi="Times New Roman"/>
          <w:i/>
          <w:iCs/>
          <w:sz w:val="24"/>
        </w:rPr>
        <w:t>H</w:t>
      </w:r>
      <w:r w:rsidRPr="009E6BF1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>
        <w:rPr>
          <w:rFonts w:ascii="Times New Roman" w:hAnsi="Times New Roman"/>
          <w:sz w:val="24"/>
        </w:rPr>
        <w:t xml:space="preserve"> the </w:t>
      </w:r>
      <w:r w:rsidRPr="00A54DF8">
        <w:rPr>
          <w:rFonts w:ascii="Times New Roman" w:hAnsi="Times New Roman"/>
          <w:sz w:val="24"/>
        </w:rPr>
        <w:t>enthalpy change.</w:t>
      </w:r>
    </w:p>
    <w:p w:rsidR="00342FE3" w:rsidRDefault="00342FE3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342FE3" w:rsidRDefault="00342FE3" w:rsidP="00342FE3">
      <w:pPr>
        <w:jc w:val="left"/>
        <w:rPr>
          <w:rFonts w:ascii="Times New Roman" w:eastAsia="SimSun" w:hAnsi="Times New Roman"/>
          <w:b/>
          <w:bCs/>
          <w:sz w:val="36"/>
          <w:szCs w:val="36"/>
        </w:rPr>
      </w:pPr>
      <w:r w:rsidRPr="0021685F">
        <w:rPr>
          <w:rFonts w:ascii="Times New Roman" w:eastAsia="SimSun" w:hAnsi="Times New Roman"/>
          <w:b/>
          <w:bCs/>
          <w:sz w:val="24"/>
        </w:rPr>
        <w:lastRenderedPageBreak/>
        <w:t>Supplementary</w:t>
      </w:r>
      <w:r w:rsidRPr="008C1FD8">
        <w:rPr>
          <w:rFonts w:ascii="Times New Roman" w:eastAsia="SimSun" w:hAnsi="Times New Roman"/>
          <w:b/>
          <w:bCs/>
          <w:sz w:val="24"/>
        </w:rPr>
        <w:t xml:space="preserve"> Table </w:t>
      </w:r>
      <w:r>
        <w:rPr>
          <w:rFonts w:ascii="Times New Roman" w:eastAsia="SimSun" w:hAnsi="Times New Roman"/>
          <w:b/>
          <w:bCs/>
          <w:sz w:val="24"/>
        </w:rPr>
        <w:t>S3</w:t>
      </w:r>
      <w:r w:rsidRPr="00A54DF8">
        <w:rPr>
          <w:rFonts w:ascii="Times New Roman" w:eastAsia="SimSu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T</w:t>
      </w:r>
      <w:r w:rsidRPr="00901FE7">
        <w:rPr>
          <w:rFonts w:ascii="Times New Roman" w:hAnsi="Times New Roman"/>
          <w:sz w:val="24"/>
        </w:rPr>
        <w:t xml:space="preserve">he Intra-particle diffusion model parameters for </w:t>
      </w:r>
      <w:proofErr w:type="spellStart"/>
      <w:r>
        <w:rPr>
          <w:rFonts w:ascii="Times New Roman" w:hAnsi="Times New Roman"/>
          <w:sz w:val="24"/>
        </w:rPr>
        <w:t>n</w:t>
      </w:r>
      <w:r w:rsidRPr="0096476D">
        <w:rPr>
          <w:rFonts w:ascii="Times New Roman" w:hAnsi="Times New Roman"/>
          <w:sz w:val="24"/>
        </w:rPr>
        <w:t>ZVI</w:t>
      </w:r>
      <w:proofErr w:type="spellEnd"/>
      <w:r>
        <w:rPr>
          <w:rFonts w:ascii="Times New Roman" w:hAnsi="Times New Roman"/>
          <w:sz w:val="24"/>
        </w:rPr>
        <w:t xml:space="preserve"> and </w:t>
      </w:r>
      <w:r w:rsidRPr="0096476D">
        <w:rPr>
          <w:rFonts w:ascii="Times New Roman" w:hAnsi="Times New Roman"/>
          <w:sz w:val="24"/>
        </w:rPr>
        <w:t>Mt-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 xml:space="preserve"> suspensions</w:t>
      </w:r>
      <w:r w:rsidRPr="00901FE7"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2586"/>
        <w:gridCol w:w="2234"/>
        <w:gridCol w:w="1417"/>
        <w:gridCol w:w="1418"/>
      </w:tblGrid>
      <w:tr w:rsidR="00342FE3" w:rsidRPr="009B13F0" w:rsidTr="00EA4AEE">
        <w:trPr>
          <w:trHeight w:val="280"/>
        </w:trPr>
        <w:tc>
          <w:tcPr>
            <w:tcW w:w="2586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Intra-particle diffusion</w:t>
            </w: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Parameters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9B13F0">
              <w:rPr>
                <w:rFonts w:ascii="Times New Roman" w:eastAsia="SimSun" w:hAnsi="Times New Roman"/>
                <w:sz w:val="24"/>
              </w:rPr>
              <w:t>nZVI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Mt-</w:t>
            </w:r>
            <w:proofErr w:type="spellStart"/>
            <w:r w:rsidRPr="009B13F0">
              <w:rPr>
                <w:rFonts w:ascii="Times New Roman" w:eastAsia="SimSun" w:hAnsi="Times New Roman"/>
                <w:sz w:val="24"/>
              </w:rPr>
              <w:t>nZVI</w:t>
            </w:r>
            <w:proofErr w:type="spellEnd"/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 w:val="restart"/>
            <w:noWrap/>
            <w:vAlign w:val="center"/>
            <w:hideMark/>
          </w:tcPr>
          <w:p w:rsidR="00342FE3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first stage</w:t>
            </w: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9B13F0">
              <w:rPr>
                <w:rFonts w:ascii="Times New Roman" w:eastAsia="SimSun" w:hAnsi="Times New Roman"/>
                <w:sz w:val="24"/>
              </w:rPr>
              <w:t>k</w:t>
            </w:r>
            <w:r w:rsidRPr="009B13F0">
              <w:rPr>
                <w:rFonts w:ascii="Times New Roman" w:eastAsia="SimSun" w:hAnsi="Times New Roman"/>
                <w:sz w:val="24"/>
                <w:vertAlign w:val="subscript"/>
              </w:rPr>
              <w:t>p</w:t>
            </w:r>
            <w:proofErr w:type="spellEnd"/>
            <w:r>
              <w:rPr>
                <w:rFonts w:ascii="Times New Roman" w:eastAsia="SimSun" w:hAnsi="Times New Roman"/>
                <w:sz w:val="24"/>
                <w:vertAlign w:val="subscript"/>
              </w:rPr>
              <w:t xml:space="preserve"> </w:t>
            </w:r>
            <w:r w:rsidRPr="004C5B00">
              <w:rPr>
                <w:rFonts w:ascii="Times New Roman" w:hAnsi="Times New Roman"/>
                <w:sz w:val="24"/>
              </w:rPr>
              <w:t>(mg g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1</w:t>
            </w:r>
            <w:r w:rsidRPr="004C5B00">
              <w:rPr>
                <w:rFonts w:ascii="Times New Roman" w:hAnsi="Times New Roman"/>
                <w:sz w:val="24"/>
              </w:rPr>
              <w:t xml:space="preserve"> min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vertAlign w:val="superscript"/>
              </w:rPr>
              <w:t>0.5</w:t>
            </w:r>
            <w:r w:rsidRPr="004C5B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010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012</w:t>
            </w:r>
            <w:r>
              <w:rPr>
                <w:rFonts w:ascii="Times New Roman" w:eastAsia="SimSun" w:hAnsi="Times New Roman"/>
                <w:sz w:val="24"/>
              </w:rPr>
              <w:t>0</w:t>
            </w:r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C</w:t>
            </w:r>
            <w:r>
              <w:rPr>
                <w:rFonts w:ascii="Times New Roman" w:eastAsia="SimSun" w:hAnsi="Times New Roman"/>
                <w:sz w:val="24"/>
                <w:vertAlign w:val="subscript"/>
              </w:rPr>
              <w:t xml:space="preserve"> </w:t>
            </w:r>
            <w:r w:rsidRPr="004C5B00">
              <w:rPr>
                <w:rFonts w:ascii="Times New Roman" w:hAnsi="Times New Roman"/>
                <w:sz w:val="24"/>
              </w:rPr>
              <w:t>(mg g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1</w:t>
            </w:r>
            <w:r w:rsidRPr="004C5B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10.75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1</w:t>
            </w:r>
            <w:r>
              <w:rPr>
                <w:rFonts w:ascii="Times New Roman" w:eastAsia="SimSun" w:hAnsi="Times New Roman"/>
                <w:sz w:val="24"/>
              </w:rPr>
              <w:t>1.180</w:t>
            </w:r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R</w:t>
            </w:r>
            <w:r w:rsidRPr="009B13F0">
              <w:rPr>
                <w:rFonts w:ascii="Times New Roman" w:eastAsia="SimSun" w:hAnsi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945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945</w:t>
            </w:r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 w:val="restart"/>
            <w:noWrap/>
            <w:vAlign w:val="center"/>
            <w:hideMark/>
          </w:tcPr>
          <w:p w:rsidR="00342FE3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second stage</w:t>
            </w: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9B13F0">
              <w:rPr>
                <w:rFonts w:ascii="Times New Roman" w:eastAsia="SimSun" w:hAnsi="Times New Roman"/>
                <w:sz w:val="24"/>
              </w:rPr>
              <w:t>k</w:t>
            </w:r>
            <w:r w:rsidRPr="009B13F0">
              <w:rPr>
                <w:rFonts w:ascii="Times New Roman" w:eastAsia="SimSun" w:hAnsi="Times New Roman"/>
                <w:sz w:val="24"/>
                <w:vertAlign w:val="subscript"/>
              </w:rPr>
              <w:t>p</w:t>
            </w:r>
            <w:proofErr w:type="spellEnd"/>
            <w:r>
              <w:rPr>
                <w:rFonts w:ascii="Times New Roman" w:eastAsia="SimSun" w:hAnsi="Times New Roman"/>
                <w:sz w:val="24"/>
                <w:vertAlign w:val="subscript"/>
              </w:rPr>
              <w:t xml:space="preserve"> </w:t>
            </w:r>
            <w:r w:rsidRPr="004C5B00">
              <w:rPr>
                <w:rFonts w:ascii="Times New Roman" w:hAnsi="Times New Roman"/>
                <w:sz w:val="24"/>
              </w:rPr>
              <w:t>(mg g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1</w:t>
            </w:r>
            <w:r w:rsidRPr="004C5B00">
              <w:rPr>
                <w:rFonts w:ascii="Times New Roman" w:hAnsi="Times New Roman"/>
                <w:sz w:val="24"/>
              </w:rPr>
              <w:t xml:space="preserve"> min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vertAlign w:val="superscript"/>
              </w:rPr>
              <w:t>0.5</w:t>
            </w:r>
            <w:r w:rsidRPr="004C5B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00</w:t>
            </w:r>
            <w:r>
              <w:rPr>
                <w:rFonts w:ascii="Times New Roman" w:eastAsia="SimSun" w:hAnsi="Times New Roman"/>
                <w:sz w:val="24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00</w:t>
            </w:r>
            <w:r>
              <w:rPr>
                <w:rFonts w:ascii="Times New Roman" w:eastAsia="SimSun" w:hAnsi="Times New Roman"/>
                <w:sz w:val="24"/>
              </w:rPr>
              <w:t>2</w:t>
            </w:r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C</w:t>
            </w:r>
            <w:r>
              <w:rPr>
                <w:rFonts w:ascii="Times New Roman" w:eastAsia="SimSun" w:hAnsi="Times New Roman"/>
                <w:sz w:val="24"/>
                <w:vertAlign w:val="subscript"/>
              </w:rPr>
              <w:t xml:space="preserve"> </w:t>
            </w:r>
            <w:r w:rsidRPr="004C5B00">
              <w:rPr>
                <w:rFonts w:ascii="Times New Roman" w:hAnsi="Times New Roman"/>
                <w:sz w:val="24"/>
              </w:rPr>
              <w:t>(mg g</w:t>
            </w:r>
            <w:r w:rsidRPr="0079365D">
              <w:rPr>
                <w:rFonts w:ascii="Times New Roman" w:hAnsi="Times New Roman"/>
                <w:sz w:val="24"/>
                <w:vertAlign w:val="superscript"/>
              </w:rPr>
              <w:t>-1</w:t>
            </w:r>
            <w:r w:rsidRPr="004C5B0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10.805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11.253</w:t>
            </w:r>
          </w:p>
        </w:tc>
      </w:tr>
      <w:tr w:rsidR="00342FE3" w:rsidRPr="009B13F0" w:rsidTr="00EA4AEE">
        <w:trPr>
          <w:trHeight w:val="280"/>
        </w:trPr>
        <w:tc>
          <w:tcPr>
            <w:tcW w:w="2586" w:type="dxa"/>
            <w:vMerge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2234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R</w:t>
            </w:r>
            <w:r w:rsidRPr="009B13F0">
              <w:rPr>
                <w:rFonts w:ascii="Times New Roman" w:eastAsia="SimSun" w:hAnsi="Times New Roman"/>
                <w:sz w:val="24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96</w:t>
            </w:r>
            <w:r>
              <w:rPr>
                <w:rFonts w:ascii="Times New Roman" w:eastAsia="SimSun" w:hAnsi="Times New Roman"/>
                <w:sz w:val="24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42FE3" w:rsidRPr="009B13F0" w:rsidRDefault="00342FE3" w:rsidP="00EA4AEE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</w:rPr>
            </w:pPr>
            <w:r w:rsidRPr="009B13F0">
              <w:rPr>
                <w:rFonts w:ascii="Times New Roman" w:eastAsia="SimSun" w:hAnsi="Times New Roman"/>
                <w:sz w:val="24"/>
              </w:rPr>
              <w:t>0.999</w:t>
            </w:r>
          </w:p>
        </w:tc>
      </w:tr>
    </w:tbl>
    <w:p w:rsidR="00342FE3" w:rsidRPr="00901FE7" w:rsidRDefault="00342FE3" w:rsidP="00342FE3">
      <w:pPr>
        <w:jc w:val="left"/>
        <w:rPr>
          <w:rFonts w:ascii="Times New Roman" w:hAnsi="Times New Roman"/>
          <w:sz w:val="24"/>
          <w:vertAlign w:val="subscript"/>
        </w:rPr>
      </w:pPr>
      <w:proofErr w:type="spellStart"/>
      <w:r w:rsidRPr="0079365D">
        <w:rPr>
          <w:rFonts w:ascii="Times New Roman" w:hAnsi="Times New Roman"/>
          <w:i/>
          <w:iCs/>
          <w:sz w:val="24"/>
        </w:rPr>
        <w:t>k</w:t>
      </w:r>
      <w:r w:rsidRPr="0079365D">
        <w:rPr>
          <w:rFonts w:ascii="Times New Roman" w:hAnsi="Times New Roman"/>
          <w:sz w:val="24"/>
          <w:vertAlign w:val="subscript"/>
        </w:rPr>
        <w:t>p</w:t>
      </w:r>
      <w:proofErr w:type="spellEnd"/>
      <w:r w:rsidRPr="00901FE7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 w:rsidRPr="004C5B0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 w:rsidRPr="004C5B00">
        <w:rPr>
          <w:rFonts w:ascii="Times New Roman" w:hAnsi="Times New Roman"/>
          <w:sz w:val="24"/>
        </w:rPr>
        <w:t>intraparticle diffusion rate constant</w:t>
      </w:r>
      <w:r>
        <w:rPr>
          <w:rFonts w:ascii="Times New Roman" w:hAnsi="Times New Roman"/>
          <w:sz w:val="24"/>
        </w:rPr>
        <w:t>.</w:t>
      </w:r>
    </w:p>
    <w:p w:rsidR="00342FE3" w:rsidRDefault="00342FE3" w:rsidP="00342FE3">
      <w:pPr>
        <w:jc w:val="left"/>
        <w:rPr>
          <w:rFonts w:ascii="Times New Roman" w:hAnsi="Times New Roman"/>
          <w:sz w:val="24"/>
        </w:rPr>
      </w:pPr>
      <w:r w:rsidRPr="0079365D">
        <w:rPr>
          <w:rFonts w:ascii="Times New Roman" w:hAnsi="Times New Roman"/>
          <w:i/>
          <w:iCs/>
          <w:sz w:val="24"/>
        </w:rPr>
        <w:t>C</w:t>
      </w:r>
      <w:r w:rsidRPr="004C5B00">
        <w:rPr>
          <w:rFonts w:ascii="Times New Roman" w:hAnsi="Times New Roman"/>
          <w:sz w:val="24"/>
        </w:rPr>
        <w:t xml:space="preserve"> </w:t>
      </w:r>
      <w:r w:rsidRPr="00A54DF8">
        <w:rPr>
          <w:rFonts w:ascii="Times New Roman" w:hAnsi="Times New Roman"/>
          <w:sz w:val="24"/>
        </w:rPr>
        <w:t>denotes</w:t>
      </w:r>
      <w:r w:rsidRPr="004C5B0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 w:rsidRPr="004C5B00">
        <w:rPr>
          <w:rFonts w:ascii="Times New Roman" w:hAnsi="Times New Roman"/>
          <w:sz w:val="24"/>
        </w:rPr>
        <w:t>intercept at the ordinate.</w:t>
      </w:r>
    </w:p>
    <w:p w:rsidR="004A2D2C" w:rsidRPr="00342FE3" w:rsidRDefault="004A2D2C" w:rsidP="004A2D2C">
      <w:pPr>
        <w:jc w:val="left"/>
        <w:rPr>
          <w:rFonts w:ascii="Times New Roman" w:hAnsi="Times New Roman"/>
          <w:sz w:val="24"/>
        </w:rPr>
      </w:pPr>
    </w:p>
    <w:p w:rsidR="004A2D2C" w:rsidRDefault="004A2D2C" w:rsidP="004A2D2C">
      <w:pPr>
        <w:jc w:val="center"/>
      </w:pPr>
      <w:r>
        <w:rPr>
          <w:rFonts w:ascii="Times New Roman" w:hAnsi="Times New Roman"/>
          <w:sz w:val="24"/>
        </w:rPr>
        <w:br w:type="page"/>
      </w:r>
      <w:r w:rsidRPr="005E40E2">
        <w:rPr>
          <w:noProof/>
          <w:lang w:val="en-IN" w:eastAsia="en-IN"/>
        </w:rPr>
        <w:lastRenderedPageBreak/>
        <w:drawing>
          <wp:inline distT="0" distB="0" distL="0" distR="0">
            <wp:extent cx="3956050" cy="3492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767" t="8904" r="22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D2C" w:rsidRPr="00F53A46" w:rsidRDefault="004A2D2C" w:rsidP="004A2D2C">
      <w:pPr>
        <w:jc w:val="center"/>
      </w:pPr>
      <w:r w:rsidRPr="00C0556E">
        <w:rPr>
          <w:noProof/>
          <w:lang w:val="en-IN" w:eastAsia="en-IN"/>
        </w:rPr>
        <w:drawing>
          <wp:inline distT="0" distB="0" distL="0" distR="0">
            <wp:extent cx="3892550" cy="34861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683" t="8287" r="22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D2C" w:rsidRDefault="004A2D2C" w:rsidP="004A2D2C">
      <w:pPr>
        <w:jc w:val="left"/>
        <w:rPr>
          <w:rFonts w:ascii="Times New Roman" w:hAnsi="Times New Roman"/>
          <w:sz w:val="24"/>
        </w:rPr>
      </w:pPr>
      <w:r w:rsidRPr="0021685F">
        <w:rPr>
          <w:rFonts w:ascii="Times New Roman" w:eastAsia="SimSun" w:hAnsi="Times New Roman"/>
          <w:b/>
          <w:bCs/>
          <w:sz w:val="24"/>
        </w:rPr>
        <w:t>Supplementary</w:t>
      </w:r>
      <w:r w:rsidRPr="008C1FD8">
        <w:rPr>
          <w:rFonts w:ascii="Times New Roman" w:hAnsi="Times New Roman"/>
          <w:b/>
          <w:bCs/>
          <w:sz w:val="24"/>
        </w:rPr>
        <w:t xml:space="preserve"> Figure </w:t>
      </w:r>
      <w:r>
        <w:rPr>
          <w:rFonts w:ascii="Times New Roman" w:hAnsi="Times New Roman"/>
          <w:b/>
          <w:bCs/>
          <w:sz w:val="24"/>
        </w:rPr>
        <w:t>S</w:t>
      </w:r>
      <w:r w:rsidRPr="008C1FD8">
        <w:rPr>
          <w:rFonts w:ascii="Times New Roman" w:hAnsi="Times New Roman"/>
          <w:b/>
          <w:bCs/>
          <w:sz w:val="24"/>
        </w:rPr>
        <w:t>1</w:t>
      </w:r>
      <w:r w:rsidRPr="0096476D">
        <w:rPr>
          <w:rFonts w:ascii="Times New Roman" w:hAnsi="Times New Roman"/>
          <w:b/>
          <w:bCs/>
          <w:sz w:val="24"/>
        </w:rPr>
        <w:t>.</w:t>
      </w:r>
      <w:r w:rsidRPr="0096476D">
        <w:rPr>
          <w:rFonts w:ascii="Times New Roman" w:hAnsi="Times New Roman"/>
          <w:sz w:val="24"/>
        </w:rPr>
        <w:t xml:space="preserve"> Removal efficiency of Mt, 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>/</w:t>
      </w:r>
      <w:proofErr w:type="spellStart"/>
      <w:r w:rsidRPr="0096476D">
        <w:rPr>
          <w:rFonts w:ascii="Times New Roman" w:hAnsi="Times New Roman"/>
          <w:sz w:val="24"/>
        </w:rPr>
        <w:t>H</w:t>
      </w:r>
      <w:r w:rsidRPr="0096476D">
        <w:rPr>
          <w:rFonts w:ascii="Times New Roman" w:hAnsi="Times New Roman"/>
          <w:sz w:val="24"/>
          <w:vertAlign w:val="subscript"/>
        </w:rPr>
        <w:t>2</w:t>
      </w:r>
      <w:r w:rsidRPr="0096476D">
        <w:rPr>
          <w:rFonts w:ascii="Times New Roman" w:hAnsi="Times New Roman"/>
          <w:sz w:val="24"/>
        </w:rPr>
        <w:t>O</w:t>
      </w:r>
      <w:proofErr w:type="spellEnd"/>
      <w:r w:rsidRPr="0096476D">
        <w:rPr>
          <w:rFonts w:ascii="Times New Roman" w:hAnsi="Times New Roman"/>
          <w:sz w:val="24"/>
        </w:rPr>
        <w:t xml:space="preserve">, 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>, and Mt-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 xml:space="preserve">. The Fe concentrations of 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>/</w:t>
      </w:r>
      <w:proofErr w:type="spellStart"/>
      <w:r w:rsidRPr="0096476D">
        <w:rPr>
          <w:rFonts w:ascii="Times New Roman" w:hAnsi="Times New Roman"/>
          <w:sz w:val="24"/>
        </w:rPr>
        <w:t>H</w:t>
      </w:r>
      <w:r w:rsidRPr="0096476D">
        <w:rPr>
          <w:rFonts w:ascii="Times New Roman" w:hAnsi="Times New Roman"/>
          <w:sz w:val="24"/>
          <w:vertAlign w:val="subscript"/>
        </w:rPr>
        <w:t>2</w:t>
      </w:r>
      <w:r w:rsidRPr="0096476D">
        <w:rPr>
          <w:rFonts w:ascii="Times New Roman" w:hAnsi="Times New Roman"/>
          <w:sz w:val="24"/>
        </w:rPr>
        <w:t>O</w:t>
      </w:r>
      <w:proofErr w:type="spellEnd"/>
      <w:r w:rsidRPr="0096476D">
        <w:rPr>
          <w:rFonts w:ascii="Times New Roman" w:hAnsi="Times New Roman"/>
          <w:sz w:val="24"/>
        </w:rPr>
        <w:t xml:space="preserve">, 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>, and Mt-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 xml:space="preserve"> suspensions were 0.55 g L</w:t>
      </w:r>
      <w:r w:rsidRPr="0096476D">
        <w:rPr>
          <w:rFonts w:ascii="Times New Roman" w:hAnsi="Times New Roman"/>
          <w:sz w:val="24"/>
          <w:vertAlign w:val="superscript"/>
        </w:rPr>
        <w:t>-1</w:t>
      </w:r>
      <w:r w:rsidRPr="0096476D">
        <w:rPr>
          <w:rFonts w:ascii="Times New Roman" w:hAnsi="Times New Roman"/>
          <w:sz w:val="24"/>
        </w:rPr>
        <w:t xml:space="preserve"> and 1.1 g L</w:t>
      </w:r>
      <w:r w:rsidRPr="0096476D">
        <w:rPr>
          <w:rFonts w:ascii="Times New Roman" w:hAnsi="Times New Roman"/>
          <w:sz w:val="24"/>
          <w:vertAlign w:val="superscript"/>
        </w:rPr>
        <w:t>-1</w:t>
      </w:r>
      <w:r w:rsidRPr="0096476D">
        <w:rPr>
          <w:rFonts w:ascii="Times New Roman" w:hAnsi="Times New Roman"/>
          <w:sz w:val="24"/>
        </w:rPr>
        <w:t xml:space="preserve"> in (a) and (b), respectively. The Mt concentrations of Mt and Mt-</w:t>
      </w:r>
      <w:proofErr w:type="spellStart"/>
      <w:r w:rsidRPr="0096476D">
        <w:rPr>
          <w:rFonts w:ascii="Times New Roman" w:hAnsi="Times New Roman"/>
          <w:sz w:val="24"/>
        </w:rPr>
        <w:t>nZVI</w:t>
      </w:r>
      <w:proofErr w:type="spellEnd"/>
      <w:r w:rsidRPr="0096476D">
        <w:rPr>
          <w:rFonts w:ascii="Times New Roman" w:hAnsi="Times New Roman"/>
          <w:sz w:val="24"/>
        </w:rPr>
        <w:t xml:space="preserve"> concentrations were 0.</w:t>
      </w:r>
      <w:r>
        <w:rPr>
          <w:rFonts w:ascii="Times New Roman" w:hAnsi="Times New Roman"/>
          <w:sz w:val="24"/>
        </w:rPr>
        <w:t>11</w:t>
      </w:r>
      <w:r w:rsidRPr="0096476D">
        <w:rPr>
          <w:rFonts w:ascii="Times New Roman" w:hAnsi="Times New Roman"/>
          <w:sz w:val="24"/>
        </w:rPr>
        <w:t xml:space="preserve"> and 0.</w:t>
      </w:r>
      <w:r>
        <w:rPr>
          <w:rFonts w:ascii="Times New Roman" w:hAnsi="Times New Roman"/>
          <w:sz w:val="24"/>
        </w:rPr>
        <w:t>22</w:t>
      </w:r>
      <w:r w:rsidRPr="0096476D">
        <w:rPr>
          <w:rFonts w:ascii="Times New Roman" w:hAnsi="Times New Roman"/>
          <w:sz w:val="24"/>
        </w:rPr>
        <w:t xml:space="preserve"> g L</w:t>
      </w:r>
      <w:r w:rsidRPr="0096476D">
        <w:rPr>
          <w:rFonts w:ascii="Times New Roman" w:hAnsi="Times New Roman"/>
          <w:sz w:val="24"/>
          <w:vertAlign w:val="superscript"/>
        </w:rPr>
        <w:t>-1</w:t>
      </w:r>
      <w:r w:rsidRPr="0096476D">
        <w:rPr>
          <w:rFonts w:ascii="Times New Roman" w:hAnsi="Times New Roman"/>
          <w:sz w:val="24"/>
        </w:rPr>
        <w:t xml:space="preserve"> in (a) and (b), respectively. pH=5.5, initial Cr(VI) concentration=20 mg L</w:t>
      </w:r>
      <w:r w:rsidRPr="0096476D">
        <w:rPr>
          <w:rFonts w:ascii="Times New Roman" w:hAnsi="Times New Roman"/>
          <w:sz w:val="24"/>
          <w:vertAlign w:val="superscript"/>
        </w:rPr>
        <w:t>-1</w:t>
      </w:r>
      <w:r w:rsidRPr="0096476D">
        <w:rPr>
          <w:rFonts w:ascii="Times New Roman" w:hAnsi="Times New Roman"/>
          <w:sz w:val="24"/>
        </w:rPr>
        <w:t>, temperature=25</w:t>
      </w:r>
      <w:r w:rsidRPr="0096476D">
        <w:rPr>
          <w:rFonts w:ascii="Times New Roman" w:eastAsia="SimSun" w:hAnsi="Times New Roman" w:hint="eastAsia"/>
          <w:sz w:val="24"/>
        </w:rPr>
        <w:t>℃</w:t>
      </w:r>
      <w:r w:rsidRPr="0096476D">
        <w:rPr>
          <w:rFonts w:ascii="Times New Roman" w:hAnsi="Times New Roman"/>
          <w:sz w:val="24"/>
        </w:rPr>
        <w:t xml:space="preserve">, reaction time=240 min. Error bars represent the standard deviations from </w:t>
      </w:r>
      <w:r>
        <w:rPr>
          <w:rFonts w:ascii="Times New Roman" w:hAnsi="Times New Roman"/>
          <w:sz w:val="24"/>
        </w:rPr>
        <w:t>triplicates</w:t>
      </w:r>
      <w:r w:rsidRPr="0096476D">
        <w:rPr>
          <w:rFonts w:ascii="Times New Roman" w:hAnsi="Times New Roman"/>
          <w:sz w:val="24"/>
        </w:rPr>
        <w:t>.</w:t>
      </w:r>
    </w:p>
    <w:p w:rsidR="004A2D2C" w:rsidRPr="00702170" w:rsidRDefault="004A2D2C" w:rsidP="004A2D2C">
      <w:pPr>
        <w:pStyle w:val="ListParagraph"/>
        <w:ind w:left="360" w:firstLineChars="0" w:firstLine="0"/>
        <w:jc w:val="left"/>
        <w:rPr>
          <w:rFonts w:ascii="Times New Roman" w:eastAsia="SimSun" w:hAnsi="Times New Roman"/>
          <w:b/>
          <w:bCs/>
          <w:sz w:val="36"/>
          <w:szCs w:val="36"/>
        </w:rPr>
      </w:pPr>
    </w:p>
    <w:p w:rsidR="004A2D2C" w:rsidRDefault="004A2D2C" w:rsidP="004A2D2C">
      <w:pPr>
        <w:jc w:val="center"/>
        <w:rPr>
          <w:rFonts w:ascii="Times New Roman" w:hAnsi="Times New Roman"/>
          <w:b/>
          <w:bCs/>
          <w:sz w:val="24"/>
        </w:rPr>
      </w:pPr>
      <w:r w:rsidRPr="009D1722">
        <w:rPr>
          <w:noProof/>
          <w:lang w:val="en-IN" w:eastAsia="en-IN"/>
        </w:rPr>
        <w:lastRenderedPageBreak/>
        <w:drawing>
          <wp:inline distT="0" distB="0" distL="0" distR="0">
            <wp:extent cx="4146550" cy="3581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358" t="8160" r="21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2D2C" w:rsidRPr="00AA46ED" w:rsidRDefault="004A2D2C" w:rsidP="004A2D2C">
      <w:pPr>
        <w:jc w:val="left"/>
        <w:rPr>
          <w:rFonts w:ascii="Times New Roman" w:eastAsia="SimSun" w:hAnsi="Times New Roman"/>
          <w:b/>
          <w:bCs/>
          <w:sz w:val="36"/>
          <w:szCs w:val="36"/>
        </w:rPr>
      </w:pPr>
      <w:r w:rsidRPr="0021685F">
        <w:rPr>
          <w:rFonts w:ascii="Times New Roman" w:eastAsia="SimSun" w:hAnsi="Times New Roman"/>
          <w:b/>
          <w:bCs/>
          <w:sz w:val="24"/>
        </w:rPr>
        <w:t>Supplementary</w:t>
      </w:r>
      <w:r w:rsidRPr="008C1FD8">
        <w:rPr>
          <w:rFonts w:ascii="Times New Roman" w:hAnsi="Times New Roman"/>
          <w:b/>
          <w:bCs/>
          <w:sz w:val="24"/>
        </w:rPr>
        <w:t xml:space="preserve"> Figure </w:t>
      </w:r>
      <w:r>
        <w:rPr>
          <w:rFonts w:ascii="Times New Roman" w:hAnsi="Times New Roman"/>
          <w:b/>
          <w:bCs/>
          <w:sz w:val="24"/>
        </w:rPr>
        <w:t>S2.</w:t>
      </w:r>
      <w:r>
        <w:rPr>
          <w:rFonts w:ascii="Times New Roman" w:hAnsi="Times New Roman"/>
          <w:sz w:val="24"/>
        </w:rPr>
        <w:t xml:space="preserve"> Effect of pH on the removal efficiency of Mt, 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>/</w:t>
      </w:r>
      <w:proofErr w:type="spellStart"/>
      <w:r>
        <w:rPr>
          <w:rFonts w:ascii="Times New Roman" w:hAnsi="Times New Roman"/>
          <w:sz w:val="24"/>
        </w:rPr>
        <w:t>H</w:t>
      </w:r>
      <w:r w:rsidRPr="00A02B93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>, and Mt-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>pH=</w:t>
      </w:r>
      <w:proofErr w:type="gramEnd"/>
      <w:r>
        <w:rPr>
          <w:rFonts w:ascii="Times New Roman" w:hAnsi="Times New Roman"/>
          <w:sz w:val="24"/>
        </w:rPr>
        <w:t>5.5, initial Cr(VI) concentration=20 mg L</w:t>
      </w:r>
      <w:r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>, temperature=25℃, pH=5.5, reaction time=240 min,</w:t>
      </w:r>
      <w:r w:rsidRPr="00F5018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centration of Fe in Mt-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 xml:space="preserve"> suspension=2.75 g L</w:t>
      </w:r>
      <w:r w:rsidRPr="0054549F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>. Error bars represent the standard deviations from triplicates.</w:t>
      </w:r>
    </w:p>
    <w:p w:rsidR="004A2D2C" w:rsidRPr="00AA46ED" w:rsidRDefault="004A2D2C" w:rsidP="004A2D2C">
      <w:pPr>
        <w:pStyle w:val="ListParagraph"/>
        <w:ind w:left="360" w:firstLineChars="0" w:firstLine="0"/>
        <w:jc w:val="left"/>
        <w:rPr>
          <w:rFonts w:ascii="Times New Roman" w:eastAsia="SimSun" w:hAnsi="Times New Roman"/>
          <w:b/>
          <w:bCs/>
          <w:sz w:val="24"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b/>
          <w:bCs/>
        </w:rPr>
      </w:pPr>
    </w:p>
    <w:p w:rsidR="004A2D2C" w:rsidRDefault="004A2D2C" w:rsidP="004A2D2C">
      <w:pPr>
        <w:jc w:val="center"/>
        <w:rPr>
          <w:rFonts w:eastAsia="Times New Roman"/>
          <w:b/>
          <w:bCs/>
        </w:rPr>
      </w:pPr>
      <w:r>
        <w:rPr>
          <w:b/>
          <w:bCs/>
        </w:rPr>
        <w:br w:type="page"/>
      </w:r>
      <w:r>
        <w:rPr>
          <w:b/>
          <w:bCs/>
          <w:noProof/>
          <w:lang w:val="en-IN" w:eastAsia="en-IN"/>
        </w:rPr>
        <w:lastRenderedPageBreak/>
        <w:drawing>
          <wp:inline distT="0" distB="0" distL="0" distR="0">
            <wp:extent cx="4041775" cy="32981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IN" w:eastAsia="en-IN"/>
        </w:rPr>
        <w:drawing>
          <wp:inline distT="0" distB="0" distL="0" distR="0">
            <wp:extent cx="3944620" cy="32797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2D2C" w:rsidRPr="00F53A46" w:rsidRDefault="004A2D2C" w:rsidP="004A2D2C">
      <w:pPr>
        <w:jc w:val="left"/>
        <w:rPr>
          <w:b/>
          <w:bCs/>
        </w:rPr>
      </w:pPr>
      <w:bookmarkStart w:id="1" w:name="_Hlk43042480"/>
      <w:bookmarkStart w:id="2" w:name="_Hlk43108552"/>
      <w:r w:rsidRPr="0021685F">
        <w:rPr>
          <w:rFonts w:ascii="Times New Roman" w:eastAsia="SimSun" w:hAnsi="Times New Roman"/>
          <w:b/>
          <w:bCs/>
          <w:sz w:val="24"/>
        </w:rPr>
        <w:t>Supplementary</w:t>
      </w:r>
      <w:r w:rsidRPr="008C1FD8">
        <w:rPr>
          <w:rFonts w:ascii="Times New Roman" w:hAnsi="Times New Roman"/>
          <w:b/>
          <w:bCs/>
          <w:sz w:val="24"/>
        </w:rPr>
        <w:t xml:space="preserve"> Figure </w:t>
      </w:r>
      <w:r>
        <w:rPr>
          <w:rFonts w:ascii="Times New Roman" w:hAnsi="Times New Roman"/>
          <w:b/>
          <w:bCs/>
          <w:sz w:val="24"/>
        </w:rPr>
        <w:t>S3</w:t>
      </w:r>
      <w:bookmarkEnd w:id="1"/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bookmarkEnd w:id="2"/>
      <w:r>
        <w:rPr>
          <w:rFonts w:ascii="Times New Roman" w:hAnsi="Times New Roman"/>
          <w:sz w:val="24"/>
        </w:rPr>
        <w:t xml:space="preserve">(a) Langmuir and (b) Freundlich isotherms for </w:t>
      </w:r>
      <w:proofErr w:type="gramStart"/>
      <w:r>
        <w:rPr>
          <w:rFonts w:ascii="Times New Roman" w:hAnsi="Times New Roman"/>
          <w:sz w:val="24"/>
        </w:rPr>
        <w:t>Cr(</w:t>
      </w:r>
      <w:proofErr w:type="gramEnd"/>
      <w:r>
        <w:rPr>
          <w:rFonts w:ascii="Times New Roman" w:hAnsi="Times New Roman"/>
          <w:sz w:val="24"/>
        </w:rPr>
        <w:t>VI) adsorption on Mt-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 xml:space="preserve"> at different temperatures. pH=5.5, equilibrium time=240 min, concentration of Fe in Mt-</w:t>
      </w:r>
      <w:proofErr w:type="spellStart"/>
      <w:r>
        <w:rPr>
          <w:rFonts w:ascii="Times New Roman" w:hAnsi="Times New Roman"/>
          <w:sz w:val="24"/>
        </w:rPr>
        <w:t>nZVI</w:t>
      </w:r>
      <w:proofErr w:type="spellEnd"/>
      <w:r>
        <w:rPr>
          <w:rFonts w:ascii="Times New Roman" w:hAnsi="Times New Roman"/>
          <w:sz w:val="24"/>
        </w:rPr>
        <w:t xml:space="preserve"> suspension=2.75 g L</w:t>
      </w:r>
      <w:r w:rsidRPr="0054549F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>.</w:t>
      </w:r>
    </w:p>
    <w:p w:rsidR="008953E4" w:rsidRPr="004A2D2C" w:rsidRDefault="008953E4" w:rsidP="002F1441">
      <w:pPr>
        <w:pStyle w:val="ListParagraph"/>
        <w:ind w:left="360" w:firstLineChars="0" w:firstLine="0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sectPr w:rsidR="008953E4" w:rsidRPr="004A2D2C" w:rsidSect="004E301C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426" w:rsidRDefault="007F3426">
      <w:r>
        <w:separator/>
      </w:r>
    </w:p>
  </w:endnote>
  <w:endnote w:type="continuationSeparator" w:id="0">
    <w:p w:rsidR="007F3426" w:rsidRDefault="007F34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369316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55ED7" w:rsidRPr="00355ED7" w:rsidRDefault="00355ED7" w:rsidP="00355ED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55ED7">
          <w:rPr>
            <w:rFonts w:ascii="Times New Roman" w:hAnsi="Times New Roman" w:cs="Times New Roman"/>
            <w:sz w:val="24"/>
            <w:szCs w:val="24"/>
          </w:rPr>
          <w:t>S</w:t>
        </w:r>
        <w:r w:rsidR="00057019" w:rsidRPr="00355ED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55ED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057019" w:rsidRPr="00355ED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E301C" w:rsidRPr="004E301C">
          <w:rPr>
            <w:rFonts w:ascii="Times New Roman" w:hAnsi="Times New Roman" w:cs="Times New Roman"/>
            <w:noProof/>
            <w:sz w:val="24"/>
            <w:szCs w:val="24"/>
            <w:lang w:val="zh-CN"/>
          </w:rPr>
          <w:t>7</w:t>
        </w:r>
        <w:r w:rsidR="00057019" w:rsidRPr="00355ED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B26E2" w:rsidRDefault="00BB26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426" w:rsidRDefault="007F3426">
      <w:r>
        <w:separator/>
      </w:r>
    </w:p>
  </w:footnote>
  <w:footnote w:type="continuationSeparator" w:id="0">
    <w:p w:rsidR="007F3426" w:rsidRDefault="007F342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637AE4A"/>
    <w:multiLevelType w:val="multilevel"/>
    <w:tmpl w:val="F637AE4A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3B2A7FF4"/>
    <w:multiLevelType w:val="hybridMultilevel"/>
    <w:tmpl w:val="2BB2B1AE"/>
    <w:lvl w:ilvl="0" w:tplc="69A6A010">
      <w:start w:val="1"/>
      <w:numFmt w:val="bullet"/>
      <w:lvlText w:val="•"/>
      <w:lvlJc w:val="left"/>
      <w:pPr>
        <w:ind w:left="360" w:hanging="360"/>
      </w:pPr>
      <w:rPr>
        <w:rFonts w:ascii="SimSun" w:eastAsia="SimSun" w:hAnsi="SimSun" w:cstheme="minorBidi" w:hint="eastAsia"/>
        <w:b w:val="0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46B0255"/>
    <w:multiLevelType w:val="hybridMultilevel"/>
    <w:tmpl w:val="0396EA20"/>
    <w:lvl w:ilvl="0" w:tplc="B46E7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A5A4BCC"/>
    <w:multiLevelType w:val="hybridMultilevel"/>
    <w:tmpl w:val="4A9C9E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E97606D"/>
    <w:multiLevelType w:val="hybridMultilevel"/>
    <w:tmpl w:val="B144F4B4"/>
    <w:lvl w:ilvl="0" w:tplc="FD680964">
      <w:numFmt w:val="bullet"/>
      <w:lvlText w:val="•"/>
      <w:lvlJc w:val="left"/>
      <w:pPr>
        <w:ind w:left="360" w:hanging="360"/>
      </w:pPr>
      <w:rPr>
        <w:rFonts w:ascii="SimSun" w:eastAsia="SimSun" w:hAnsi="SimSun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73C45508"/>
    <w:rsid w:val="00003B36"/>
    <w:rsid w:val="00005D1C"/>
    <w:rsid w:val="000065EA"/>
    <w:rsid w:val="00013760"/>
    <w:rsid w:val="0002214B"/>
    <w:rsid w:val="00024A4D"/>
    <w:rsid w:val="0002570A"/>
    <w:rsid w:val="000259B3"/>
    <w:rsid w:val="00025AB1"/>
    <w:rsid w:val="000365CD"/>
    <w:rsid w:val="000410D6"/>
    <w:rsid w:val="00041A08"/>
    <w:rsid w:val="00046141"/>
    <w:rsid w:val="00047C79"/>
    <w:rsid w:val="00057019"/>
    <w:rsid w:val="00057907"/>
    <w:rsid w:val="00060C94"/>
    <w:rsid w:val="00060F1C"/>
    <w:rsid w:val="00061A0C"/>
    <w:rsid w:val="0006625E"/>
    <w:rsid w:val="000666DB"/>
    <w:rsid w:val="00072A24"/>
    <w:rsid w:val="000759C2"/>
    <w:rsid w:val="0007641E"/>
    <w:rsid w:val="00085511"/>
    <w:rsid w:val="00093948"/>
    <w:rsid w:val="00093A58"/>
    <w:rsid w:val="00093C9C"/>
    <w:rsid w:val="00095862"/>
    <w:rsid w:val="000A0DFF"/>
    <w:rsid w:val="000A1B95"/>
    <w:rsid w:val="000B0F57"/>
    <w:rsid w:val="000B18FD"/>
    <w:rsid w:val="000C1127"/>
    <w:rsid w:val="000C2644"/>
    <w:rsid w:val="000D12DE"/>
    <w:rsid w:val="000D2337"/>
    <w:rsid w:val="000E1D07"/>
    <w:rsid w:val="000E3B97"/>
    <w:rsid w:val="000F3EF2"/>
    <w:rsid w:val="00103FD6"/>
    <w:rsid w:val="001103D3"/>
    <w:rsid w:val="0011148D"/>
    <w:rsid w:val="001115F2"/>
    <w:rsid w:val="001124D3"/>
    <w:rsid w:val="001179D1"/>
    <w:rsid w:val="00136357"/>
    <w:rsid w:val="00136643"/>
    <w:rsid w:val="00137FBD"/>
    <w:rsid w:val="001406F2"/>
    <w:rsid w:val="00142D61"/>
    <w:rsid w:val="0014478E"/>
    <w:rsid w:val="001511CB"/>
    <w:rsid w:val="00152817"/>
    <w:rsid w:val="00153C5F"/>
    <w:rsid w:val="0016124E"/>
    <w:rsid w:val="00165147"/>
    <w:rsid w:val="001678E1"/>
    <w:rsid w:val="001724CF"/>
    <w:rsid w:val="00174C06"/>
    <w:rsid w:val="001803EF"/>
    <w:rsid w:val="00181A6A"/>
    <w:rsid w:val="00190525"/>
    <w:rsid w:val="00190540"/>
    <w:rsid w:val="001967DC"/>
    <w:rsid w:val="001A1EF6"/>
    <w:rsid w:val="001A4B84"/>
    <w:rsid w:val="001A6759"/>
    <w:rsid w:val="001B2209"/>
    <w:rsid w:val="001B309A"/>
    <w:rsid w:val="001B4A61"/>
    <w:rsid w:val="001C3221"/>
    <w:rsid w:val="001C3C72"/>
    <w:rsid w:val="001D5C72"/>
    <w:rsid w:val="001E2F27"/>
    <w:rsid w:val="001E301A"/>
    <w:rsid w:val="001E3186"/>
    <w:rsid w:val="001F1FB4"/>
    <w:rsid w:val="001F296A"/>
    <w:rsid w:val="00201490"/>
    <w:rsid w:val="00201AC4"/>
    <w:rsid w:val="002025B8"/>
    <w:rsid w:val="002063A0"/>
    <w:rsid w:val="0021068F"/>
    <w:rsid w:val="002106BE"/>
    <w:rsid w:val="00213716"/>
    <w:rsid w:val="0021389E"/>
    <w:rsid w:val="00216C7E"/>
    <w:rsid w:val="00220F0C"/>
    <w:rsid w:val="002234EB"/>
    <w:rsid w:val="0022413B"/>
    <w:rsid w:val="00225AF0"/>
    <w:rsid w:val="00225F05"/>
    <w:rsid w:val="00230D51"/>
    <w:rsid w:val="0023121D"/>
    <w:rsid w:val="00232284"/>
    <w:rsid w:val="00232C09"/>
    <w:rsid w:val="00237D9D"/>
    <w:rsid w:val="002408CD"/>
    <w:rsid w:val="002507CD"/>
    <w:rsid w:val="00251844"/>
    <w:rsid w:val="00253765"/>
    <w:rsid w:val="00253989"/>
    <w:rsid w:val="0025752F"/>
    <w:rsid w:val="002607E3"/>
    <w:rsid w:val="00261CE5"/>
    <w:rsid w:val="00271FAF"/>
    <w:rsid w:val="00272BBA"/>
    <w:rsid w:val="002849BE"/>
    <w:rsid w:val="00291855"/>
    <w:rsid w:val="0029520F"/>
    <w:rsid w:val="002A6010"/>
    <w:rsid w:val="002B00FE"/>
    <w:rsid w:val="002B1BFD"/>
    <w:rsid w:val="002B2DE4"/>
    <w:rsid w:val="002B5AB8"/>
    <w:rsid w:val="002B66FC"/>
    <w:rsid w:val="002C1D7E"/>
    <w:rsid w:val="002C3229"/>
    <w:rsid w:val="002D2F88"/>
    <w:rsid w:val="002E2C1D"/>
    <w:rsid w:val="002E3506"/>
    <w:rsid w:val="002E54A3"/>
    <w:rsid w:val="002E603F"/>
    <w:rsid w:val="002E7CD1"/>
    <w:rsid w:val="002E7E11"/>
    <w:rsid w:val="002F01CB"/>
    <w:rsid w:val="002F04D7"/>
    <w:rsid w:val="002F0757"/>
    <w:rsid w:val="002F1441"/>
    <w:rsid w:val="002F2098"/>
    <w:rsid w:val="002F3DD4"/>
    <w:rsid w:val="002F63D6"/>
    <w:rsid w:val="00304F1B"/>
    <w:rsid w:val="00306566"/>
    <w:rsid w:val="003108A1"/>
    <w:rsid w:val="00313718"/>
    <w:rsid w:val="003169BF"/>
    <w:rsid w:val="00317415"/>
    <w:rsid w:val="0032428C"/>
    <w:rsid w:val="00327A84"/>
    <w:rsid w:val="00327E79"/>
    <w:rsid w:val="00334179"/>
    <w:rsid w:val="0033586B"/>
    <w:rsid w:val="0033769A"/>
    <w:rsid w:val="00342399"/>
    <w:rsid w:val="00342FE3"/>
    <w:rsid w:val="00347FD4"/>
    <w:rsid w:val="00354206"/>
    <w:rsid w:val="00355ED7"/>
    <w:rsid w:val="00356427"/>
    <w:rsid w:val="0036144A"/>
    <w:rsid w:val="003638B7"/>
    <w:rsid w:val="00364F99"/>
    <w:rsid w:val="00375C14"/>
    <w:rsid w:val="003838D6"/>
    <w:rsid w:val="00384F39"/>
    <w:rsid w:val="00385DB7"/>
    <w:rsid w:val="003955CC"/>
    <w:rsid w:val="00395E06"/>
    <w:rsid w:val="003978F5"/>
    <w:rsid w:val="003A1AFC"/>
    <w:rsid w:val="003A34F6"/>
    <w:rsid w:val="003A7514"/>
    <w:rsid w:val="003B101F"/>
    <w:rsid w:val="003B1911"/>
    <w:rsid w:val="003B3C5F"/>
    <w:rsid w:val="003C18E1"/>
    <w:rsid w:val="003D7A73"/>
    <w:rsid w:val="003E0EE1"/>
    <w:rsid w:val="003E6E14"/>
    <w:rsid w:val="003F19B1"/>
    <w:rsid w:val="003F4671"/>
    <w:rsid w:val="003F5EE2"/>
    <w:rsid w:val="00404663"/>
    <w:rsid w:val="004139DA"/>
    <w:rsid w:val="0041509F"/>
    <w:rsid w:val="004201A6"/>
    <w:rsid w:val="0042281A"/>
    <w:rsid w:val="004249D7"/>
    <w:rsid w:val="00424C43"/>
    <w:rsid w:val="004338C2"/>
    <w:rsid w:val="004357F3"/>
    <w:rsid w:val="00441FA9"/>
    <w:rsid w:val="00442531"/>
    <w:rsid w:val="004427FF"/>
    <w:rsid w:val="00442873"/>
    <w:rsid w:val="0045004A"/>
    <w:rsid w:val="004547C7"/>
    <w:rsid w:val="00460127"/>
    <w:rsid w:val="00463047"/>
    <w:rsid w:val="00463DEA"/>
    <w:rsid w:val="0047279F"/>
    <w:rsid w:val="004772C3"/>
    <w:rsid w:val="00477B24"/>
    <w:rsid w:val="00480068"/>
    <w:rsid w:val="00480B21"/>
    <w:rsid w:val="00481095"/>
    <w:rsid w:val="00486D06"/>
    <w:rsid w:val="00490022"/>
    <w:rsid w:val="004921D4"/>
    <w:rsid w:val="004955BD"/>
    <w:rsid w:val="00497953"/>
    <w:rsid w:val="00497A76"/>
    <w:rsid w:val="004A2D2C"/>
    <w:rsid w:val="004A783A"/>
    <w:rsid w:val="004B525C"/>
    <w:rsid w:val="004B68AA"/>
    <w:rsid w:val="004C00A7"/>
    <w:rsid w:val="004C7B41"/>
    <w:rsid w:val="004D507A"/>
    <w:rsid w:val="004D6B92"/>
    <w:rsid w:val="004E301C"/>
    <w:rsid w:val="004E4586"/>
    <w:rsid w:val="004F258F"/>
    <w:rsid w:val="004F50BC"/>
    <w:rsid w:val="004F56CD"/>
    <w:rsid w:val="004F645D"/>
    <w:rsid w:val="004F650C"/>
    <w:rsid w:val="004F7945"/>
    <w:rsid w:val="0050083F"/>
    <w:rsid w:val="00507EBA"/>
    <w:rsid w:val="00523A06"/>
    <w:rsid w:val="00524F8A"/>
    <w:rsid w:val="00525653"/>
    <w:rsid w:val="00541C9F"/>
    <w:rsid w:val="00541DE1"/>
    <w:rsid w:val="00543D5B"/>
    <w:rsid w:val="005446D9"/>
    <w:rsid w:val="00551A2E"/>
    <w:rsid w:val="00551FEB"/>
    <w:rsid w:val="00563C37"/>
    <w:rsid w:val="00565768"/>
    <w:rsid w:val="0057603D"/>
    <w:rsid w:val="00576C79"/>
    <w:rsid w:val="00582CAA"/>
    <w:rsid w:val="0058651D"/>
    <w:rsid w:val="005909D6"/>
    <w:rsid w:val="00590A43"/>
    <w:rsid w:val="00591ED0"/>
    <w:rsid w:val="00591FCA"/>
    <w:rsid w:val="005A764D"/>
    <w:rsid w:val="005A76CA"/>
    <w:rsid w:val="005B1DE2"/>
    <w:rsid w:val="005C2A0D"/>
    <w:rsid w:val="005C3ED5"/>
    <w:rsid w:val="005D2C5C"/>
    <w:rsid w:val="005E4EA9"/>
    <w:rsid w:val="005F3507"/>
    <w:rsid w:val="00600F70"/>
    <w:rsid w:val="00606C1D"/>
    <w:rsid w:val="00614A75"/>
    <w:rsid w:val="00621304"/>
    <w:rsid w:val="00621532"/>
    <w:rsid w:val="006271A8"/>
    <w:rsid w:val="0063095A"/>
    <w:rsid w:val="006310C9"/>
    <w:rsid w:val="00632F97"/>
    <w:rsid w:val="00633B2B"/>
    <w:rsid w:val="00633CA8"/>
    <w:rsid w:val="006403B9"/>
    <w:rsid w:val="00653C3F"/>
    <w:rsid w:val="00657E4C"/>
    <w:rsid w:val="0066328B"/>
    <w:rsid w:val="00666E9A"/>
    <w:rsid w:val="00667285"/>
    <w:rsid w:val="006717F1"/>
    <w:rsid w:val="00671E2D"/>
    <w:rsid w:val="0067398F"/>
    <w:rsid w:val="00674B21"/>
    <w:rsid w:val="006830A4"/>
    <w:rsid w:val="006844EC"/>
    <w:rsid w:val="006848BF"/>
    <w:rsid w:val="00691566"/>
    <w:rsid w:val="00697F35"/>
    <w:rsid w:val="006A4A51"/>
    <w:rsid w:val="006B2655"/>
    <w:rsid w:val="006B33B5"/>
    <w:rsid w:val="006B3944"/>
    <w:rsid w:val="006B3C90"/>
    <w:rsid w:val="006C13BA"/>
    <w:rsid w:val="006C19DB"/>
    <w:rsid w:val="006C2953"/>
    <w:rsid w:val="006D035E"/>
    <w:rsid w:val="006D12D0"/>
    <w:rsid w:val="006D41A5"/>
    <w:rsid w:val="006D719F"/>
    <w:rsid w:val="006E0CD0"/>
    <w:rsid w:val="006E2E1D"/>
    <w:rsid w:val="006F0903"/>
    <w:rsid w:val="006F38E1"/>
    <w:rsid w:val="006F7A47"/>
    <w:rsid w:val="007003D5"/>
    <w:rsid w:val="007006A7"/>
    <w:rsid w:val="00702170"/>
    <w:rsid w:val="00704234"/>
    <w:rsid w:val="00711776"/>
    <w:rsid w:val="007121C6"/>
    <w:rsid w:val="00717D9E"/>
    <w:rsid w:val="00721607"/>
    <w:rsid w:val="0072224F"/>
    <w:rsid w:val="00724E54"/>
    <w:rsid w:val="00726EE5"/>
    <w:rsid w:val="00733E3C"/>
    <w:rsid w:val="0073417C"/>
    <w:rsid w:val="007354D8"/>
    <w:rsid w:val="00740792"/>
    <w:rsid w:val="0074194C"/>
    <w:rsid w:val="00742882"/>
    <w:rsid w:val="007439DC"/>
    <w:rsid w:val="00752044"/>
    <w:rsid w:val="00756D99"/>
    <w:rsid w:val="007601A2"/>
    <w:rsid w:val="007601F8"/>
    <w:rsid w:val="0076471F"/>
    <w:rsid w:val="00765E24"/>
    <w:rsid w:val="00765F3D"/>
    <w:rsid w:val="00767E12"/>
    <w:rsid w:val="00772DD2"/>
    <w:rsid w:val="0077386A"/>
    <w:rsid w:val="007802C1"/>
    <w:rsid w:val="00781040"/>
    <w:rsid w:val="007831EF"/>
    <w:rsid w:val="0079095F"/>
    <w:rsid w:val="00793905"/>
    <w:rsid w:val="00796696"/>
    <w:rsid w:val="007A19ED"/>
    <w:rsid w:val="007B08D3"/>
    <w:rsid w:val="007B1F97"/>
    <w:rsid w:val="007B3459"/>
    <w:rsid w:val="007B5955"/>
    <w:rsid w:val="007B720E"/>
    <w:rsid w:val="007B7400"/>
    <w:rsid w:val="007C0314"/>
    <w:rsid w:val="007C0C2F"/>
    <w:rsid w:val="007D0145"/>
    <w:rsid w:val="007D2FE5"/>
    <w:rsid w:val="007E447E"/>
    <w:rsid w:val="007F0454"/>
    <w:rsid w:val="007F0868"/>
    <w:rsid w:val="007F3426"/>
    <w:rsid w:val="00805D69"/>
    <w:rsid w:val="00806CD5"/>
    <w:rsid w:val="00807F11"/>
    <w:rsid w:val="00837307"/>
    <w:rsid w:val="00843622"/>
    <w:rsid w:val="008525B0"/>
    <w:rsid w:val="008539EA"/>
    <w:rsid w:val="00853B62"/>
    <w:rsid w:val="008545EB"/>
    <w:rsid w:val="00854FF0"/>
    <w:rsid w:val="0085723E"/>
    <w:rsid w:val="008608C4"/>
    <w:rsid w:val="00861E03"/>
    <w:rsid w:val="00862DF9"/>
    <w:rsid w:val="00873C8C"/>
    <w:rsid w:val="00881F63"/>
    <w:rsid w:val="008859CC"/>
    <w:rsid w:val="00887594"/>
    <w:rsid w:val="00891E07"/>
    <w:rsid w:val="008953E4"/>
    <w:rsid w:val="008A03EF"/>
    <w:rsid w:val="008A06D7"/>
    <w:rsid w:val="008A165D"/>
    <w:rsid w:val="008A5A84"/>
    <w:rsid w:val="008A6813"/>
    <w:rsid w:val="008B0689"/>
    <w:rsid w:val="008B50E2"/>
    <w:rsid w:val="008B5AB7"/>
    <w:rsid w:val="008B7630"/>
    <w:rsid w:val="008C1927"/>
    <w:rsid w:val="008C1FD8"/>
    <w:rsid w:val="008D50B1"/>
    <w:rsid w:val="008D543B"/>
    <w:rsid w:val="008E3132"/>
    <w:rsid w:val="008F006C"/>
    <w:rsid w:val="008F1019"/>
    <w:rsid w:val="008F22F3"/>
    <w:rsid w:val="0090105B"/>
    <w:rsid w:val="009016AF"/>
    <w:rsid w:val="00905A9C"/>
    <w:rsid w:val="0090723E"/>
    <w:rsid w:val="00911B22"/>
    <w:rsid w:val="0091479F"/>
    <w:rsid w:val="00920556"/>
    <w:rsid w:val="00925BAA"/>
    <w:rsid w:val="0092652A"/>
    <w:rsid w:val="00926549"/>
    <w:rsid w:val="009306F2"/>
    <w:rsid w:val="00931506"/>
    <w:rsid w:val="00940168"/>
    <w:rsid w:val="00942CB0"/>
    <w:rsid w:val="00943BAD"/>
    <w:rsid w:val="009458A3"/>
    <w:rsid w:val="00946413"/>
    <w:rsid w:val="00947717"/>
    <w:rsid w:val="00952616"/>
    <w:rsid w:val="00953F78"/>
    <w:rsid w:val="00954749"/>
    <w:rsid w:val="00954972"/>
    <w:rsid w:val="00961E8C"/>
    <w:rsid w:val="00963B2A"/>
    <w:rsid w:val="00963DC0"/>
    <w:rsid w:val="009643CA"/>
    <w:rsid w:val="00966E67"/>
    <w:rsid w:val="009675EC"/>
    <w:rsid w:val="009676F2"/>
    <w:rsid w:val="00971BE3"/>
    <w:rsid w:val="0098208D"/>
    <w:rsid w:val="00990B6A"/>
    <w:rsid w:val="00996CA8"/>
    <w:rsid w:val="00996E80"/>
    <w:rsid w:val="00997489"/>
    <w:rsid w:val="00997839"/>
    <w:rsid w:val="009A061F"/>
    <w:rsid w:val="009A1976"/>
    <w:rsid w:val="009A43C3"/>
    <w:rsid w:val="009A57F5"/>
    <w:rsid w:val="009B09A3"/>
    <w:rsid w:val="009B23A0"/>
    <w:rsid w:val="009B408F"/>
    <w:rsid w:val="009B7584"/>
    <w:rsid w:val="009C42F3"/>
    <w:rsid w:val="009C447E"/>
    <w:rsid w:val="009C7298"/>
    <w:rsid w:val="009D24B5"/>
    <w:rsid w:val="009D3FEC"/>
    <w:rsid w:val="009D400C"/>
    <w:rsid w:val="009D4F7B"/>
    <w:rsid w:val="009E0B26"/>
    <w:rsid w:val="009E1888"/>
    <w:rsid w:val="009E32E4"/>
    <w:rsid w:val="009E5B56"/>
    <w:rsid w:val="009E5CF6"/>
    <w:rsid w:val="009F3B92"/>
    <w:rsid w:val="009F41D6"/>
    <w:rsid w:val="00A02B93"/>
    <w:rsid w:val="00A03FB1"/>
    <w:rsid w:val="00A05B92"/>
    <w:rsid w:val="00A12052"/>
    <w:rsid w:val="00A14A8E"/>
    <w:rsid w:val="00A15D2F"/>
    <w:rsid w:val="00A24BEB"/>
    <w:rsid w:val="00A368FF"/>
    <w:rsid w:val="00A42474"/>
    <w:rsid w:val="00A424FF"/>
    <w:rsid w:val="00A43E04"/>
    <w:rsid w:val="00A44489"/>
    <w:rsid w:val="00A54DF8"/>
    <w:rsid w:val="00A55069"/>
    <w:rsid w:val="00A60192"/>
    <w:rsid w:val="00A652BD"/>
    <w:rsid w:val="00A67ECB"/>
    <w:rsid w:val="00A7114A"/>
    <w:rsid w:val="00A8371C"/>
    <w:rsid w:val="00A83F8A"/>
    <w:rsid w:val="00A871A5"/>
    <w:rsid w:val="00A942DC"/>
    <w:rsid w:val="00AA0660"/>
    <w:rsid w:val="00AA46ED"/>
    <w:rsid w:val="00AA6A90"/>
    <w:rsid w:val="00AB305C"/>
    <w:rsid w:val="00AB5DCF"/>
    <w:rsid w:val="00AB704E"/>
    <w:rsid w:val="00AB70DB"/>
    <w:rsid w:val="00AB77E6"/>
    <w:rsid w:val="00AC098A"/>
    <w:rsid w:val="00AC4D5E"/>
    <w:rsid w:val="00AC52D5"/>
    <w:rsid w:val="00AD0CB9"/>
    <w:rsid w:val="00AE4D78"/>
    <w:rsid w:val="00AE790C"/>
    <w:rsid w:val="00AF2793"/>
    <w:rsid w:val="00AF483D"/>
    <w:rsid w:val="00B0024F"/>
    <w:rsid w:val="00B04CF0"/>
    <w:rsid w:val="00B05EF3"/>
    <w:rsid w:val="00B10608"/>
    <w:rsid w:val="00B106FD"/>
    <w:rsid w:val="00B10804"/>
    <w:rsid w:val="00B15E35"/>
    <w:rsid w:val="00B20877"/>
    <w:rsid w:val="00B27A24"/>
    <w:rsid w:val="00B34F3E"/>
    <w:rsid w:val="00B350AB"/>
    <w:rsid w:val="00B42807"/>
    <w:rsid w:val="00B434DC"/>
    <w:rsid w:val="00B4566B"/>
    <w:rsid w:val="00B47F12"/>
    <w:rsid w:val="00B501CF"/>
    <w:rsid w:val="00B502C2"/>
    <w:rsid w:val="00B63D5D"/>
    <w:rsid w:val="00B72E93"/>
    <w:rsid w:val="00B74314"/>
    <w:rsid w:val="00B751FE"/>
    <w:rsid w:val="00B90E52"/>
    <w:rsid w:val="00B93177"/>
    <w:rsid w:val="00B931E3"/>
    <w:rsid w:val="00BA16AC"/>
    <w:rsid w:val="00BA3EFC"/>
    <w:rsid w:val="00BA451A"/>
    <w:rsid w:val="00BA5CD6"/>
    <w:rsid w:val="00BA5DCB"/>
    <w:rsid w:val="00BA5E7F"/>
    <w:rsid w:val="00BA5F77"/>
    <w:rsid w:val="00BB26E2"/>
    <w:rsid w:val="00BC1EE0"/>
    <w:rsid w:val="00BC37A6"/>
    <w:rsid w:val="00BC3FE5"/>
    <w:rsid w:val="00BC4CA9"/>
    <w:rsid w:val="00BD0DAC"/>
    <w:rsid w:val="00BD1A4B"/>
    <w:rsid w:val="00BD33BE"/>
    <w:rsid w:val="00BD5E00"/>
    <w:rsid w:val="00BE1BED"/>
    <w:rsid w:val="00BE3866"/>
    <w:rsid w:val="00BE3F98"/>
    <w:rsid w:val="00BE777E"/>
    <w:rsid w:val="00BF0EB9"/>
    <w:rsid w:val="00BF1DCE"/>
    <w:rsid w:val="00BF1DDD"/>
    <w:rsid w:val="00BF43F4"/>
    <w:rsid w:val="00BF46AC"/>
    <w:rsid w:val="00BF56B3"/>
    <w:rsid w:val="00BF7A8D"/>
    <w:rsid w:val="00C01BC7"/>
    <w:rsid w:val="00C04BA5"/>
    <w:rsid w:val="00C05D4F"/>
    <w:rsid w:val="00C12C8A"/>
    <w:rsid w:val="00C1319C"/>
    <w:rsid w:val="00C132F8"/>
    <w:rsid w:val="00C2163D"/>
    <w:rsid w:val="00C24DFB"/>
    <w:rsid w:val="00C3104C"/>
    <w:rsid w:val="00C32754"/>
    <w:rsid w:val="00C36C18"/>
    <w:rsid w:val="00C43664"/>
    <w:rsid w:val="00C4524F"/>
    <w:rsid w:val="00C5726F"/>
    <w:rsid w:val="00C61260"/>
    <w:rsid w:val="00C7253E"/>
    <w:rsid w:val="00C735CA"/>
    <w:rsid w:val="00C76DCF"/>
    <w:rsid w:val="00C77B6E"/>
    <w:rsid w:val="00C809EE"/>
    <w:rsid w:val="00C83480"/>
    <w:rsid w:val="00C835CF"/>
    <w:rsid w:val="00C835F3"/>
    <w:rsid w:val="00C8466A"/>
    <w:rsid w:val="00C904F7"/>
    <w:rsid w:val="00C91011"/>
    <w:rsid w:val="00C910D3"/>
    <w:rsid w:val="00C93CFD"/>
    <w:rsid w:val="00C95A31"/>
    <w:rsid w:val="00CA00F7"/>
    <w:rsid w:val="00CA4880"/>
    <w:rsid w:val="00CA4E7D"/>
    <w:rsid w:val="00CA5903"/>
    <w:rsid w:val="00CA5DA4"/>
    <w:rsid w:val="00CB2DD4"/>
    <w:rsid w:val="00CB6CCF"/>
    <w:rsid w:val="00CC3F06"/>
    <w:rsid w:val="00CD0ED6"/>
    <w:rsid w:val="00CD3BF2"/>
    <w:rsid w:val="00CE06BA"/>
    <w:rsid w:val="00CE2FFE"/>
    <w:rsid w:val="00CE5D16"/>
    <w:rsid w:val="00CF0AAC"/>
    <w:rsid w:val="00CF0AB4"/>
    <w:rsid w:val="00CF1DD4"/>
    <w:rsid w:val="00CF4059"/>
    <w:rsid w:val="00CF5BEF"/>
    <w:rsid w:val="00D014D7"/>
    <w:rsid w:val="00D07BD3"/>
    <w:rsid w:val="00D104C7"/>
    <w:rsid w:val="00D133E7"/>
    <w:rsid w:val="00D1434E"/>
    <w:rsid w:val="00D15005"/>
    <w:rsid w:val="00D1746A"/>
    <w:rsid w:val="00D2759E"/>
    <w:rsid w:val="00D306AF"/>
    <w:rsid w:val="00D31C6B"/>
    <w:rsid w:val="00D346A8"/>
    <w:rsid w:val="00D3683A"/>
    <w:rsid w:val="00D4206B"/>
    <w:rsid w:val="00D4316B"/>
    <w:rsid w:val="00D46AAB"/>
    <w:rsid w:val="00D50114"/>
    <w:rsid w:val="00D53503"/>
    <w:rsid w:val="00D5367A"/>
    <w:rsid w:val="00D5644E"/>
    <w:rsid w:val="00D63BE6"/>
    <w:rsid w:val="00D67DF4"/>
    <w:rsid w:val="00D717A1"/>
    <w:rsid w:val="00D81F65"/>
    <w:rsid w:val="00D841BC"/>
    <w:rsid w:val="00D857F5"/>
    <w:rsid w:val="00D92B15"/>
    <w:rsid w:val="00D95687"/>
    <w:rsid w:val="00DA10EF"/>
    <w:rsid w:val="00DA5FD7"/>
    <w:rsid w:val="00DA74FE"/>
    <w:rsid w:val="00DA7BAB"/>
    <w:rsid w:val="00DD1914"/>
    <w:rsid w:val="00DD260F"/>
    <w:rsid w:val="00DE3EA6"/>
    <w:rsid w:val="00DE5191"/>
    <w:rsid w:val="00DE5F7E"/>
    <w:rsid w:val="00DF17F4"/>
    <w:rsid w:val="00E02962"/>
    <w:rsid w:val="00E1102C"/>
    <w:rsid w:val="00E114FE"/>
    <w:rsid w:val="00E1205D"/>
    <w:rsid w:val="00E15BE2"/>
    <w:rsid w:val="00E202A8"/>
    <w:rsid w:val="00E231F9"/>
    <w:rsid w:val="00E24DCE"/>
    <w:rsid w:val="00E25618"/>
    <w:rsid w:val="00E26047"/>
    <w:rsid w:val="00E26F02"/>
    <w:rsid w:val="00E36730"/>
    <w:rsid w:val="00E4318A"/>
    <w:rsid w:val="00E51D5D"/>
    <w:rsid w:val="00E527F0"/>
    <w:rsid w:val="00E55604"/>
    <w:rsid w:val="00E60CC2"/>
    <w:rsid w:val="00E63C9E"/>
    <w:rsid w:val="00E642B8"/>
    <w:rsid w:val="00E7338A"/>
    <w:rsid w:val="00E82B7C"/>
    <w:rsid w:val="00E84611"/>
    <w:rsid w:val="00E86C0C"/>
    <w:rsid w:val="00E94D65"/>
    <w:rsid w:val="00E969B0"/>
    <w:rsid w:val="00E96DA6"/>
    <w:rsid w:val="00E97812"/>
    <w:rsid w:val="00EA02F3"/>
    <w:rsid w:val="00EA527C"/>
    <w:rsid w:val="00EB302C"/>
    <w:rsid w:val="00EC58BA"/>
    <w:rsid w:val="00ED194F"/>
    <w:rsid w:val="00EE31E7"/>
    <w:rsid w:val="00EE736A"/>
    <w:rsid w:val="00EF53CC"/>
    <w:rsid w:val="00EF7B28"/>
    <w:rsid w:val="00F003BE"/>
    <w:rsid w:val="00F01C96"/>
    <w:rsid w:val="00F0752F"/>
    <w:rsid w:val="00F10873"/>
    <w:rsid w:val="00F12F36"/>
    <w:rsid w:val="00F2504A"/>
    <w:rsid w:val="00F26074"/>
    <w:rsid w:val="00F34FEB"/>
    <w:rsid w:val="00F37313"/>
    <w:rsid w:val="00F37FDB"/>
    <w:rsid w:val="00F4103E"/>
    <w:rsid w:val="00F417EA"/>
    <w:rsid w:val="00F41DE0"/>
    <w:rsid w:val="00F42C0B"/>
    <w:rsid w:val="00F50181"/>
    <w:rsid w:val="00F51CFE"/>
    <w:rsid w:val="00F528D1"/>
    <w:rsid w:val="00F627DD"/>
    <w:rsid w:val="00F6298F"/>
    <w:rsid w:val="00F70D6F"/>
    <w:rsid w:val="00F7297B"/>
    <w:rsid w:val="00F76079"/>
    <w:rsid w:val="00F7663D"/>
    <w:rsid w:val="00F86248"/>
    <w:rsid w:val="00F862B9"/>
    <w:rsid w:val="00F86885"/>
    <w:rsid w:val="00F926C8"/>
    <w:rsid w:val="00F9310C"/>
    <w:rsid w:val="00FA06BD"/>
    <w:rsid w:val="00FA1DC3"/>
    <w:rsid w:val="00FA78F0"/>
    <w:rsid w:val="00FB12D3"/>
    <w:rsid w:val="00FB1503"/>
    <w:rsid w:val="00FB318C"/>
    <w:rsid w:val="00FB495B"/>
    <w:rsid w:val="00FC11BA"/>
    <w:rsid w:val="00FC3E23"/>
    <w:rsid w:val="00FC6528"/>
    <w:rsid w:val="00FC71B3"/>
    <w:rsid w:val="00FD6F9D"/>
    <w:rsid w:val="00FE322F"/>
    <w:rsid w:val="00FE3594"/>
    <w:rsid w:val="00FF248A"/>
    <w:rsid w:val="00FF6E1D"/>
    <w:rsid w:val="016C0742"/>
    <w:rsid w:val="03CD12E3"/>
    <w:rsid w:val="05595206"/>
    <w:rsid w:val="058E6A50"/>
    <w:rsid w:val="07AC6073"/>
    <w:rsid w:val="07CD7DB2"/>
    <w:rsid w:val="087B01AF"/>
    <w:rsid w:val="0AFF02E3"/>
    <w:rsid w:val="0C236360"/>
    <w:rsid w:val="0D56135C"/>
    <w:rsid w:val="0E6B020B"/>
    <w:rsid w:val="0F6C274A"/>
    <w:rsid w:val="10251110"/>
    <w:rsid w:val="10EA5438"/>
    <w:rsid w:val="113763DB"/>
    <w:rsid w:val="11A92FBF"/>
    <w:rsid w:val="14AB6128"/>
    <w:rsid w:val="14B841F2"/>
    <w:rsid w:val="1B332CAB"/>
    <w:rsid w:val="1C300E2B"/>
    <w:rsid w:val="1C4125BA"/>
    <w:rsid w:val="1E640A5E"/>
    <w:rsid w:val="1FB6201F"/>
    <w:rsid w:val="22560D90"/>
    <w:rsid w:val="22F763EB"/>
    <w:rsid w:val="242C0DF6"/>
    <w:rsid w:val="28664A4E"/>
    <w:rsid w:val="28695675"/>
    <w:rsid w:val="2DAB309E"/>
    <w:rsid w:val="2FF005EE"/>
    <w:rsid w:val="312B5A77"/>
    <w:rsid w:val="333066CE"/>
    <w:rsid w:val="33FC19B4"/>
    <w:rsid w:val="34C51A81"/>
    <w:rsid w:val="35B93A39"/>
    <w:rsid w:val="37061AB2"/>
    <w:rsid w:val="371264B9"/>
    <w:rsid w:val="395936C9"/>
    <w:rsid w:val="39A80748"/>
    <w:rsid w:val="3ABA097D"/>
    <w:rsid w:val="3D425FDA"/>
    <w:rsid w:val="3E700541"/>
    <w:rsid w:val="3EBF0DFD"/>
    <w:rsid w:val="44EA2F9B"/>
    <w:rsid w:val="450F7915"/>
    <w:rsid w:val="4C4C0D65"/>
    <w:rsid w:val="4FBE5A96"/>
    <w:rsid w:val="51796C24"/>
    <w:rsid w:val="525971D4"/>
    <w:rsid w:val="530613FF"/>
    <w:rsid w:val="545504F8"/>
    <w:rsid w:val="55510E1D"/>
    <w:rsid w:val="59570D7E"/>
    <w:rsid w:val="59DB64A9"/>
    <w:rsid w:val="5A2F633F"/>
    <w:rsid w:val="5CEC568A"/>
    <w:rsid w:val="5D4433A0"/>
    <w:rsid w:val="5F330886"/>
    <w:rsid w:val="64F63A8B"/>
    <w:rsid w:val="671A3BF2"/>
    <w:rsid w:val="6A807053"/>
    <w:rsid w:val="6B182736"/>
    <w:rsid w:val="6C51201D"/>
    <w:rsid w:val="6ED313D6"/>
    <w:rsid w:val="70676A40"/>
    <w:rsid w:val="70690080"/>
    <w:rsid w:val="706C4004"/>
    <w:rsid w:val="73C45508"/>
    <w:rsid w:val="745922AD"/>
    <w:rsid w:val="747A0C9E"/>
    <w:rsid w:val="76DF12D3"/>
    <w:rsid w:val="77DD7F3F"/>
    <w:rsid w:val="78397EAC"/>
    <w:rsid w:val="7EA97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701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01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057019"/>
    <w:pPr>
      <w:jc w:val="left"/>
    </w:pPr>
  </w:style>
  <w:style w:type="paragraph" w:styleId="BalloonText">
    <w:name w:val="Balloon Text"/>
    <w:basedOn w:val="Normal"/>
    <w:link w:val="BalloonTextChar"/>
    <w:qFormat/>
    <w:rsid w:val="00057019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057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057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sid w:val="0005701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057019"/>
    <w:rPr>
      <w:b/>
      <w:bCs/>
    </w:rPr>
  </w:style>
  <w:style w:type="table" w:styleId="TableGrid">
    <w:name w:val="Table Grid"/>
    <w:basedOn w:val="TableNormal"/>
    <w:uiPriority w:val="39"/>
    <w:qFormat/>
    <w:rsid w:val="0005701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057019"/>
    <w:rPr>
      <w:b/>
    </w:rPr>
  </w:style>
  <w:style w:type="character" w:styleId="LineNumber">
    <w:name w:val="line number"/>
    <w:basedOn w:val="DefaultParagraphFont"/>
    <w:qFormat/>
    <w:rsid w:val="00057019"/>
  </w:style>
  <w:style w:type="character" w:styleId="Hyperlink">
    <w:name w:val="Hyperlink"/>
    <w:basedOn w:val="DefaultParagraphFont"/>
    <w:qFormat/>
    <w:rsid w:val="00057019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057019"/>
    <w:rPr>
      <w:sz w:val="21"/>
      <w:szCs w:val="21"/>
    </w:rPr>
  </w:style>
  <w:style w:type="character" w:customStyle="1" w:styleId="gt-baf-base-sep">
    <w:name w:val="gt-baf-base-sep"/>
    <w:basedOn w:val="DefaultParagraphFont"/>
    <w:qFormat/>
    <w:rsid w:val="00057019"/>
  </w:style>
  <w:style w:type="character" w:customStyle="1" w:styleId="gbd1">
    <w:name w:val="gb_d1"/>
    <w:basedOn w:val="DefaultParagraphFont"/>
    <w:qFormat/>
    <w:rsid w:val="00057019"/>
    <w:rPr>
      <w:color w:val="FFFFFF"/>
    </w:rPr>
  </w:style>
  <w:style w:type="character" w:customStyle="1" w:styleId="gbd2">
    <w:name w:val="gb_d2"/>
    <w:basedOn w:val="DefaultParagraphFont"/>
    <w:qFormat/>
    <w:rsid w:val="00057019"/>
    <w:rPr>
      <w:u w:val="none"/>
      <w:shd w:val="clear" w:color="auto" w:fill="F5F5F5"/>
    </w:rPr>
  </w:style>
  <w:style w:type="character" w:customStyle="1" w:styleId="gt-baf-pos">
    <w:name w:val="gt-baf-pos"/>
    <w:basedOn w:val="DefaultParagraphFont"/>
    <w:qFormat/>
    <w:rsid w:val="00057019"/>
    <w:rPr>
      <w:color w:val="777777"/>
    </w:rPr>
  </w:style>
  <w:style w:type="character" w:customStyle="1" w:styleId="CommentTextChar">
    <w:name w:val="Comment Text Char"/>
    <w:basedOn w:val="DefaultParagraphFont"/>
    <w:link w:val="CommentText"/>
    <w:qFormat/>
    <w:rsid w:val="00057019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05701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sid w:val="0005701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DefaultParagraphFont"/>
    <w:qFormat/>
    <w:rsid w:val="00057019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sid w:val="0005701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057019"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sid w:val="00057019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sid w:val="0005701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5701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57019"/>
    <w:rPr>
      <w:rFonts w:ascii="SimSun" w:hAnsi="SimSun" w:cs="SimSu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qFormat/>
    <w:rsid w:val="00057019"/>
  </w:style>
  <w:style w:type="paragraph" w:styleId="Revision">
    <w:name w:val="Revision"/>
    <w:hidden/>
    <w:uiPriority w:val="99"/>
    <w:semiHidden/>
    <w:rsid w:val="009A57F5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">
    <w:name w:val="批注文字 字符1"/>
    <w:basedOn w:val="DefaultParagraphFont"/>
    <w:semiHidden/>
    <w:rsid w:val="00F26074"/>
    <w:rPr>
      <w:rFonts w:ascii="Calibri" w:hAnsi="Calibri"/>
      <w:kern w:val="2"/>
      <w:sz w:val="21"/>
      <w:szCs w:val="24"/>
    </w:rPr>
  </w:style>
  <w:style w:type="paragraph" w:styleId="ListParagraph">
    <w:name w:val="List Paragraph"/>
    <w:basedOn w:val="Normal"/>
    <w:uiPriority w:val="99"/>
    <w:rsid w:val="00AE790C"/>
    <w:pPr>
      <w:ind w:firstLineChars="200" w:firstLine="420"/>
    </w:pPr>
  </w:style>
  <w:style w:type="character" w:customStyle="1" w:styleId="opdicttext2">
    <w:name w:val="op_dict_text2"/>
    <w:basedOn w:val="DefaultParagraphFont"/>
    <w:rsid w:val="00543D5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F63D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0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chongyang.shen@cau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C4ACFB-04DC-4DBF-B793-A0229D5A4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oro</dc:creator>
  <cp:keywords/>
  <dc:description/>
  <cp:lastModifiedBy>0013526</cp:lastModifiedBy>
  <cp:revision>5</cp:revision>
  <dcterms:created xsi:type="dcterms:W3CDTF">2020-06-24T02:46:00Z</dcterms:created>
  <dcterms:modified xsi:type="dcterms:W3CDTF">2020-07-1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